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44E2E" w14:textId="77777777" w:rsidR="001E6627" w:rsidRPr="00940162" w:rsidRDefault="001E6627" w:rsidP="00940162">
      <w:pPr>
        <w:rPr>
          <w:rFonts w:ascii="Arial" w:hAnsi="Arial"/>
          <w:b/>
          <w:bCs/>
          <w:color w:val="000000" w:themeColor="text1"/>
          <w:u w:color="262626"/>
        </w:rPr>
      </w:pPr>
      <w:r w:rsidRPr="00940162">
        <w:rPr>
          <w:rFonts w:ascii="Arial" w:hAnsi="Arial"/>
          <w:b/>
          <w:bCs/>
          <w:color w:val="000000" w:themeColor="text1"/>
          <w:u w:color="262626"/>
        </w:rPr>
        <w:t>S3 Appendix: Reasons for exclusion following full-text review</w:t>
      </w:r>
    </w:p>
    <w:p w14:paraId="37B811DA" w14:textId="77777777" w:rsidR="001E6627" w:rsidRPr="00940162" w:rsidRDefault="001E6627" w:rsidP="00940162">
      <w:pPr>
        <w:rPr>
          <w:rFonts w:ascii="Arial" w:hAnsi="Arial"/>
          <w:b/>
          <w:bCs/>
          <w:color w:val="000000" w:themeColor="text1"/>
          <w:u w:color="262626"/>
        </w:rPr>
      </w:pPr>
    </w:p>
    <w:p w14:paraId="2B91BB8D" w14:textId="77777777" w:rsidR="001E6627" w:rsidRPr="00940162" w:rsidRDefault="001E6627" w:rsidP="00940162">
      <w:pPr>
        <w:rPr>
          <w:rFonts w:ascii="Arial" w:hAnsi="Arial"/>
          <w:b/>
          <w:bCs/>
          <w:color w:val="000000" w:themeColor="text1"/>
          <w:u w:color="262626"/>
        </w:rPr>
      </w:pPr>
    </w:p>
    <w:p w14:paraId="10D4E485" w14:textId="77777777" w:rsidR="001E6627" w:rsidRPr="00940162" w:rsidRDefault="001E6627" w:rsidP="00940162">
      <w:pPr>
        <w:rPr>
          <w:rFonts w:ascii="Arial" w:hAnsi="Arial"/>
          <w:b/>
          <w:bCs/>
          <w:color w:val="000000" w:themeColor="text1"/>
          <w:u w:color="262626"/>
        </w:rPr>
      </w:pPr>
    </w:p>
    <w:p w14:paraId="524F830E" w14:textId="77777777" w:rsidR="001E6627" w:rsidRPr="00940162" w:rsidRDefault="001E6627" w:rsidP="00940162">
      <w:pPr>
        <w:rPr>
          <w:rFonts w:ascii="Arial" w:hAnsi="Arial"/>
          <w:b/>
          <w:bCs/>
          <w:color w:val="000000" w:themeColor="text1"/>
          <w:u w:color="26262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30"/>
        <w:gridCol w:w="6320"/>
        <w:gridCol w:w="1824"/>
      </w:tblGrid>
      <w:tr w:rsidR="00940162" w:rsidRPr="00940162" w14:paraId="07AD0EBF" w14:textId="77777777" w:rsidTr="00940162">
        <w:trPr>
          <w:trHeight w:val="558"/>
        </w:trPr>
        <w:tc>
          <w:tcPr>
            <w:tcW w:w="54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F638787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u w:color="262626"/>
              </w:rPr>
            </w:pPr>
          </w:p>
        </w:tc>
        <w:tc>
          <w:tcPr>
            <w:tcW w:w="3350" w:type="pct"/>
            <w:tcBorders>
              <w:top w:val="single" w:sz="18" w:space="0" w:color="auto"/>
              <w:left w:val="single" w:sz="18" w:space="0" w:color="000000"/>
              <w:bottom w:val="single" w:sz="18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8531EE9" w14:textId="77777777" w:rsidR="001E6627" w:rsidRPr="00940162" w:rsidRDefault="001E6627" w:rsidP="00940162">
            <w:pPr>
              <w:spacing w:line="276" w:lineRule="auto"/>
              <w:rPr>
                <w:rFonts w:ascii="Arial" w:eastAsia="Times New Roman" w:hAnsi="Arial"/>
                <w:b/>
                <w:bCs/>
                <w:color w:val="000000" w:themeColor="text1"/>
                <w:u w:color="262626"/>
              </w:rPr>
            </w:pPr>
            <w:r w:rsidRPr="00940162">
              <w:rPr>
                <w:rFonts w:ascii="Arial" w:eastAsia="Times New Roman" w:hAnsi="Arial"/>
                <w:b/>
                <w:bCs/>
                <w:color w:val="000000" w:themeColor="text1"/>
                <w:u w:color="262626"/>
              </w:rPr>
              <w:t>Reference</w:t>
            </w:r>
          </w:p>
        </w:tc>
        <w:tc>
          <w:tcPr>
            <w:tcW w:w="1102" w:type="pct"/>
            <w:tcBorders>
              <w:top w:val="single" w:sz="18" w:space="0" w:color="auto"/>
              <w:left w:val="single" w:sz="4" w:space="0" w:color="000000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7D59474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u w:color="262626"/>
              </w:rPr>
            </w:pPr>
            <w:r w:rsidRPr="00940162">
              <w:rPr>
                <w:rFonts w:ascii="Arial" w:eastAsia="Times New Roman" w:hAnsi="Arial"/>
                <w:b/>
                <w:bCs/>
                <w:color w:val="000000" w:themeColor="text1"/>
                <w:u w:color="262626"/>
              </w:rPr>
              <w:t>Reason</w:t>
            </w:r>
          </w:p>
        </w:tc>
      </w:tr>
      <w:tr w:rsidR="00940162" w:rsidRPr="00940162" w14:paraId="1E35034F" w14:textId="77777777" w:rsidTr="00940162">
        <w:tc>
          <w:tcPr>
            <w:tcW w:w="548" w:type="pct"/>
            <w:tcBorders>
              <w:top w:val="single" w:sz="18" w:space="0" w:color="auto"/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51B5862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top w:val="single" w:sz="18" w:space="0" w:color="auto"/>
              <w:left w:val="single" w:sz="18" w:space="0" w:color="000000"/>
            </w:tcBorders>
            <w:shd w:val="clear" w:color="auto" w:fill="auto"/>
            <w:vAlign w:val="center"/>
          </w:tcPr>
          <w:p w14:paraId="551A5468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Adoyo-Adoyo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M. (2000) The impact of leishmaniasis in a rural set-up and the effect it has in socio-economic status in the community. Proceedings Sustainable Environmental Management for Poverty Alleviation in the Lake Victoria Basin. 2000; 12-13.</w:t>
            </w:r>
          </w:p>
        </w:tc>
        <w:tc>
          <w:tcPr>
            <w:tcW w:w="1102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E250B72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access</w:t>
            </w:r>
          </w:p>
        </w:tc>
      </w:tr>
      <w:tr w:rsidR="00940162" w:rsidRPr="00940162" w14:paraId="5C991F31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2CCC0F1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3412D630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Ahluwalia IB, Bern C, Costa C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Akter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T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howdury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R, Ali M et al. Visceral leishmaniasis: Consequences of a neglected disease in a Bangladeshi community. Am J Trop Med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Hyg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2003; 69: 624-8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1AFB3FF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18B9364F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94E87AB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54B7A866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Akram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A, Khan HAA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Qadir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A, Sabir AM. A Cross-Sectional Survey of Knowledge, Attitude and Practices Related to Cutaneous Leishmaniasis and Sand Flies in Punjab, Pakistan.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Lo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ONE. 2015; 10: e0130929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4C445DF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12EBED55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4653451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0994C313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Al-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Kamel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MA. Impact of leishmaniasis in women: a practical review with an update on my ISD-supported initiative to combat leishmaniasis in Yemen (ELYP).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In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J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Women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Dermatol. 2016; 2: 93-101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B0C537F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090DC9A5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FFC8036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14CF8983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Alemayehu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M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Wubshe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M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Mesfin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N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Gebayehu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A. Perceived quality of life among Visceral Leishmaniasis and HIV coinfected migrant male-workers in Northwest Ethiopia: a qualitative study. BMC Public Health. 2017; 17: 204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8DB1DA9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49B07E66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0FD6C1F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529CF68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Alemayehu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M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Wubshe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M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Mesfin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N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Tamiru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A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Gebayehu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A. Health-related quality of life of HIV infected adults with and without Visceral Leishmaniasis in Northwest Ethiopia. Health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Qual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Life Outcomes. 2017; 15: 65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006A338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23C9FDDD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2EDEDFE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CCFE212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Alemu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A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Alemu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A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Esmael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N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Dessi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Y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Hamdu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K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Mathewo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B et al.                                                                                                          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Knowledge, attitude and practices related to visceral leishmaniasis among residents in Addis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Zemen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town, South Gondar, Northwest Ethiopia. BMC Public Health. 2013; 13: 382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E209A3D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61FCE1F6" w14:textId="77777777" w:rsidTr="00940162">
        <w:trPr>
          <w:trHeight w:val="341"/>
        </w:trPr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71CC9C0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67482A5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Al-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Ghamd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K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Khurrum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H. Successful treatment of atrophic facial leishmaniasis scars by co2 fractional laser. J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utan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Med Surg. 2014; 18: 379-84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EC4E11C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5DACC505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D757EB2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5F8A54D2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Alonso LM, Alvar J. Stigmatizing neglected tropical diseases: a systematic review. Social Med. 2010; 5: 218-227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8E4D42E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Review article</w:t>
            </w:r>
          </w:p>
        </w:tc>
      </w:tr>
      <w:tr w:rsidR="00940162" w:rsidRPr="00940162" w14:paraId="4781A1FD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80F48A0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0D620CFA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Amin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TT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Kaliyadan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F, Al-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Ajyan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MI, Al-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Arfaj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AK, Al-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mujhim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MA, Al-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Harb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SJ et al.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Public awareness and attitudes towards cutaneous leishmaniasis in an endemic region in Saudi Arabia. J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Eur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Acad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Dermatol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Venereol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2012; 26: 1544-51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598870D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75D6B680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3303D74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7CB25D1C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Arana BA, Rizzo NR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avin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TR, Klein RE, Kroeger A. Cutaneous leishmaniasis in Guatemala: people’s knowledge, concepts and practices. Ann Trop Med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arasitol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2000; 94: 779-86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1AAF06F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50CFDBE8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9244715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0FC7D0C4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Baghianimoghadam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M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Tavakol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B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Ayatollah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K, Mirzaei M. The Effect of education Based on the Theory of Planned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Behavior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on Preventive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Behaviors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of Cutaneous Leishmaniasis in Mothers Living in Endemic City of Natanz. J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Toloo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-e-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Behdasht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. 2016; 15: 54-66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FA0A466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414AAB24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134410D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5CB06D88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Banihashem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M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ahid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Y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Malek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M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Esmaily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H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Moghim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HR. Efficacy of fractional CO2 laser in treatment of atrophic scar of cutaneous leishmaniasis. Lasers Med Sci. 2016; 31: 733-739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766E421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2886BFE7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894664F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2025C390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Basher A, Nath P, Nabi SG, Selim S, Rahman MF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utradhar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SR et al. A Study on Health Seeking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Behavior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of Patients of Post-Kala-Azar Dermal Leishmaniasis. BioMed Res Int. 2015; 2015: 314543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3CC1D23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26730E13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47CC1E1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5126C115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Bellal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H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hemak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F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uir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I, Ben Mansour D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Ghrab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J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hahed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MK. Zoonotic Cutaneous Leishmaniasis Prevalence Among Farmers in Central Tunisia, 2014. J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Agromedicin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2017; 22: 244-250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6CA357E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6A5BBAD9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26EFA693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52D62DAB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Bennis I, De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Brouwer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V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Belrhit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Z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ahib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H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Boelaer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M. Psychosocial burden of localised cutaneous Leishmaniasis: a scoping review. BMC Public Health. 2018; 18: 358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DA2D1E8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Review article</w:t>
            </w:r>
          </w:p>
        </w:tc>
      </w:tr>
      <w:tr w:rsidR="00940162" w:rsidRPr="00940162" w14:paraId="23A2420F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C1C038D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39C12791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Boelaer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M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Meheu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F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Robay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J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Lutumb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P. Socio-economic aspects of neglected diseases: sleeping sickness and visceral leishmaniasis. Ann Trop Med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arasitol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2010; 104: 535-42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217BC5E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Review article</w:t>
            </w:r>
          </w:p>
        </w:tc>
      </w:tr>
      <w:tr w:rsidR="00940162" w:rsidRPr="00940162" w14:paraId="4CEE3823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22CD001C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2D89F0AA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Borges BKA, da Silva JA, Haddad JPA, Moreira EC, de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Magalhãe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DF, Ribeiro LML et al.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Avaliação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do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nível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de conhecimento e de atitudes preventivas da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população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sobre a leishmaniose visceral em Belo Horizonte, Minas Gerais, Brasil.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Cad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aúd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úblic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2008; 24: 777-784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FE26FF8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6D09AC29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9EC75A6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2F6A4077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Bouratbin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A, Moussa H, Aoun K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Benismail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R. Anthropologic research and understanding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ediatric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visceral leishmaniasis in Tunisia. Bull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oc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athol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Exo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1998; 91: 183-7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A37E2EF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648193B7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271E89B9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5996362D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Camargo LB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Langon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H. Impact of leishmaniasis on public health. J Venom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Anim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Toxins. 2006; 12: 527-548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2A9507C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13F06BCF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A0CB842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3505A195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Camino L &amp; Anderson A. Lenguaje, conocimiento y mito: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análisi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del saber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empírico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sobre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Leishmaniasi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en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minoría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étnica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y grupos mestizos.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Rev Peru Epidemiol. 1992; 5: 32-35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414904B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406751FB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964A085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746ECA42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Carmo RF, da Luz ZMP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Bevilacqu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PD. Percepções da população e de profissionais de saúde sobre a leishmaniose visceral.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iênc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aúd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oletiv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2016; 21: 621-628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9522BCE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55598DE4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6C0E359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0DEAD04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Carrillo-Bonilla LM, Trujillo JJ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Alvarez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-Salas L, Vélez-Bernal ID.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Study of knowledge, attitudes, and practices related to leishmaniasis: evidence of government neglect in the Colombian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darien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. Cad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aud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ublic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2014; 30: 2134-44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9A04A92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5393A797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7A54F46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BDF1C67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Casavechi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MTG, de Araújo SM, Teixeira JJV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Lonardon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MVC. A leishmaniose tegumentar sob a perspectiva do paciente: resultado de uma prática educativa. </w:t>
            </w: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Rev Bras Anal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Clin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. 2002; 34: 233-239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9516B71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access</w:t>
            </w:r>
          </w:p>
        </w:tc>
      </w:tr>
      <w:tr w:rsidR="00940162" w:rsidRPr="00940162" w14:paraId="0BB8C776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2912804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75B90B53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Cavalcante LL. Processo de trabalho da ESF Vida e Esperança do município de São João do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Pacuí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para o acompanhamento de vítimas de leishmaniose tegumentar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american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. Ph.D.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Thesi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, Universidade Federal de Minas Gerais. 2015.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Availabl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from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:</w:t>
            </w:r>
          </w:p>
          <w:p w14:paraId="56F4623E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http://www.bibliotecadigital.ufmg.br/dspace/bitstream/handle/1843/BUOS-ANPJQP/tcc_lucas_leite_cavalcante.pdf?sequence=1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869BE5C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05DC1D83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AC8AD0B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0FA35B29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  <w:lang w:val="pt-BR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Costa JM, Vale KC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Cecílio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IN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Osak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NK, Netto </w:t>
            </w:r>
            <w:proofErr w:type="gram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EM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Tada</w:t>
            </w:r>
            <w:proofErr w:type="spellEnd"/>
            <w:proofErr w:type="gram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MS et al. Aspectos psicossociais e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estigmatizante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da leishmaniose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cutâneo-mucos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.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Rev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Soc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Brasil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Med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Trop. 1987; 20: 77-82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8ECF769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01A5D9F0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864DE10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00A803DA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yellow"/>
                <w:u w:color="262626"/>
                <w:lang w:val="pt-BR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Costa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KLFdL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.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Percepção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e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diagnóstico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da Leishmaniose visceral canina em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área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ribeirinhas na cidade de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Mossoro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́, Rio Grande do Norte.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M.Sc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.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Thesi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, Universidade Federal Rural do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Semi-Árido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. 2014.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Availabl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from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: https://ppgats.ufersa.edu.br/wp-content/uploads/sites/47/2014/09/Dissertação-final-Kalidia-Felipe.pd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8A87539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46915F09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2A67D0A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5817D2F5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yellow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da Silva MRB. Percepção do corpo pela mulher com leishmaniose tegumentar americana: uma análise compreensiva.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M.Sc. Thesis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Universidad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Federal da Bahia. 2001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504DCA5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access</w:t>
            </w:r>
          </w:p>
        </w:tc>
      </w:tr>
      <w:tr w:rsidR="00940162" w:rsidRPr="00940162" w14:paraId="13F774BB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1F7C5D8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296DC6B0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Dede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JP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illo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B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Gentilin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M. Evaluation of the socioeconomic costs of cutaneous leishmaniasis in French Guiana. Rev Epidemiol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ant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ubliqu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1991; 39: 129-33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36C11E5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27E93C09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745EB33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705CBF05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de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Magalhae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DF, da Silva JA, Haddad JP, Moreira EC, Fonseca MI, de Ornelas ML et al. Dissemination of information on visceral leishmaniasis from schoolchildren to their families: a sustainable model for controlling the disease. Cad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aud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ublic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2009; 25: 1642-6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1190533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5163DF3D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9B0FC30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55C78BE3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de Moura LMA, do Monte NDP, de Sousa RLT, dos Santos JP, Freire SM.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Nível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dos Conhecimentos Sobre as Leishmanioses Visceral e Tegumentar pela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População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de Alguns Bairros de Teresina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Piau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́, Brasil.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UNOPAR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ien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iênc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Biol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aúd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2015; 17: 21-30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34E641F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4ECE4692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F78092A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3B048093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Doble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-Ulloa A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erriard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C. Representations, attitudes and practices related to cutaneous leishmaniasis in people from Acosta County, San Jose Province, Costa Rica. An exploratory anthropological study. Cad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aud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ublic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1994; 10: 181-9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6C56C08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152A25EF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A763CCF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0507AF03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dos Reis DC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Gazzinell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A, Silva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CAdB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Gazzinell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MF.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Health education and social representation: an experience with the control of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tegumentary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leishmaniasis in an endemic area in Minas Gerais, Brazil. Cad.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aúd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úblic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2006; 22: 2301-2310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2D1C974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3408A469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CFDFD8C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06F48E6C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Ducrotoy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MJ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Yahyaou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Azam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H, El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Berbr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I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Bouslikhan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M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Fass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Fihr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O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Boué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F et al. Integrated health messaging for multiple neglected zoonoses: Approaches, challenges and opportunities in Morocco. Acta Trop. 2015; 152: 17-25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F087F4D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0C4CFDAC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A98184D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7E918BD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Fincher CL, Thornhill R, Murray DR, Schaller M. Pathogen prevalence predicts human cross-cultural variability in individualism/collectivism. Proc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Biol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Sci. 2008; 275: 1279-85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466F189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14ED04D8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0AC6E5A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72123561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Gama MEA, Barbosa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Jd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, Pires B, Cunha AKB, Freitas AR, Ribeiro IR et al.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Evaluation of the level of knowledge of the local population about visceral leishmaniasis in endemics areas of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Maranhão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State, Brazil. Cad.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aúd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úblic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1998; 14: 381-390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F96BD68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104F4818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3DF7F93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102E1195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Gerstl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S, Amsalu R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Ritmeijer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K. Accessibility of diagnostic and treatment centres for visceral leishmaniasis in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Gedaref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State, northern Sudan. Trop Med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In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Health. 2006; 11: 167-175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265392D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54676DCB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C8D84E7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6C3076FE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González U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Pinar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M, Rengifo-Pardo M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Macay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A, Alvar J, Tweed JA.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Interventions for American cutaneous and mucocutaneous leishmaniasis. Cochrane Database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ys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Rev. 2009; CD004834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A51EFC1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Review article</w:t>
            </w:r>
          </w:p>
        </w:tc>
      </w:tr>
      <w:tr w:rsidR="00940162" w:rsidRPr="00940162" w14:paraId="460DC55C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EEBE4CE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5AB5876E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Gooneratn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BWM. A remarkable description of 'Aleppo boil' in 1839. Trans R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oc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Trop Med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Hyg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. 1970; 64: 197. 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1196394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mall sample size</w:t>
            </w:r>
          </w:p>
        </w:tc>
      </w:tr>
      <w:tr w:rsidR="00940162" w:rsidRPr="00940162" w14:paraId="3C24139A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95934CA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0E4AEA93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Gouveia C. Leishmaniose tegumentar americana no caminho da Cachoeira, Colônia Juliano Moreira, Campus Fiocruz da Mata Atlântica, Jacarepaguá, Rio de Janeiro: indicadores entomológicos e educação popular em saúde. Ph.D.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Thesi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, </w:t>
            </w: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shd w:val="clear" w:color="auto" w:fill="E0EBEB"/>
                <w:lang w:val="pt-BR"/>
              </w:rPr>
              <w:t>Escola Nacional de Saúde Pública Sergio Arouca.</w:t>
            </w: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</w:t>
            </w: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2006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B15BDED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access</w:t>
            </w:r>
          </w:p>
        </w:tc>
      </w:tr>
      <w:tr w:rsidR="00940162" w:rsidRPr="00940162" w14:paraId="6EB6B5FE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F10C101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50C916D5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Gouveia C, de Oliveira RM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Zwetsch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A, Motta-Silva D, Carvalho BM, de Santana AF et al. </w:t>
            </w: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Integrated tools for American cutaneous leishmaniasis surveillance and control: intervention in an endemic area in Rio de Janeiro, RJ, Brazil.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Interdiscip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Perspect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Infect Dis. 2012; 2012: 568312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D7DD08E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239A9F08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270CC61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6C5D8FDC" w14:textId="77777777" w:rsidR="001E6627" w:rsidRPr="00940162" w:rsidRDefault="001E6627" w:rsidP="00940162">
            <w:pPr>
              <w:spacing w:before="100" w:beforeAutospacing="1" w:after="100" w:afterAutospacing="1"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Guevara BC. Aporte de la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etnografí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en el conocimiento de los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código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socioculturales de la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leishmaniasi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cutáne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localizada en un programa de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educación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para la salud, en Venezuela. </w:t>
            </w: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Cad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Saúde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Públic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Rio de Janeiro. 2007. 23: S75-S83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C64D70B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2ECACDF2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DD3CE2B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19946C6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Guthmann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JP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Calmet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J, Rosales E, Cruz M, Chang J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Dedet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JP. Patients' associations and the control of leishmaniasis in Peru. Bull World Health Org. 1997; 75: 39-44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03CFD36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20093C99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54B81C6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2CBE5FFF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Hofstraat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K, van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Brakel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WH. Social stigma towards neglected tropical diseases: a systematic review.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Int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Health. 2016; 8: i53-70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E759607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Review article</w:t>
            </w:r>
          </w:p>
        </w:tc>
      </w:tr>
      <w:tr w:rsidR="00940162" w:rsidRPr="00940162" w14:paraId="3D03F7D8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D6679F3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7F6113E0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Homs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Y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Makdis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G. Leishmaniasis: A forgotten disease among neglected people. Internet J Health. 2009; 11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A4465D8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42A7C6C7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C47F448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F734DB0" w14:textId="77777777" w:rsidR="001E6627" w:rsidRPr="00940162" w:rsidRDefault="001E6627" w:rsidP="00940162">
            <w:pPr>
              <w:spacing w:before="100" w:beforeAutospacing="1" w:after="100" w:afterAutospacing="1"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Isaza DM, Restrepo BN, Arboleda M, Casas E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>Hinestroz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 H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>Yurgaqu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 T. La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>leishmaniasis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: conocimientos y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>prácticas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 en poblaciones de la costa del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>Pacífico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 de Colombia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>Rev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>Panam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 Salud Publica/Pan Am J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>Public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>Health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. </w:t>
            </w: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1999; 6: 177-184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578497C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3E384BE3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981AAFE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3E899EED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Jaffary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F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Nilforoushzadeh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MA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Siadat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A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Haftbaradaran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E, Ansari N, Ahmadi E. A Comparison between the Effects of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Glucantime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, Topical Trichloroacetic Acid 50% plus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Glucantime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, and Fractional Carbon Dioxide Laser plus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Glucantime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on Cutaneous Leishmaniasis Lesions. Dermatol Res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Pract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. 2016; 2016: 6462804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0A2BCF8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0BE94BE6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0C41C7C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E856C6E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Jahan S, Al-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Saigul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AM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Nimir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SE, Mustafa AS. Priorities for primary health care research in Qassim, central Saudi Arabia. Saudi Med J. 2014; 35: 298-303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F9D9851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2DB188DB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0115C66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05125E1F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Kaplansk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G, 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Deharo</w:t>
            </w:r>
            <w:proofErr w:type="spellEnd"/>
            <w:proofErr w:type="gram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C, Koeppel MC, Durand JM, David M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Farnarier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C et al.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Cutaneo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-visceral leishmaniasis after a severe nervous depression, Rev Med Interne. 1995; 16: 55-7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CB16D0E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mall sample size</w:t>
            </w:r>
          </w:p>
        </w:tc>
      </w:tr>
      <w:tr w:rsidR="00940162" w:rsidRPr="00940162" w14:paraId="79F1680E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EDBFA13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28156D71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Karimkhan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C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Wang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V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Coffeng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LE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Naghav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P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Dellavalle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RP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Naghav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M. Global burden of cutaneous leishmaniasis: a cross-sectional analysis from the Global Burden of Disease Study 2013. Lancet Infect Dis. 2016; 16: 584-591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91446EA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588E58A7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D31D440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3BA87C22" w14:textId="182FDA61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Kashf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SM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Khan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Jeihoon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A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Rezaeianzade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A. Effect of Health Workers’ Training Programs on Preventive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Behavior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of Leishmaniosis Based on BASNEF Model. J Res Health Sci. 2012; 12: 114-8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9AEF8DF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38FAB603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7EBF01B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61673C29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Kasil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S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Okindo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ES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Kutim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HL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Muta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JM.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Socioeconomic Impacts of Leishmaniases on Households of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Mariga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Sub County, Baringo County of Kenya. J Trop Dis. 2016; 4: 226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07BD081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1762D4DA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5256011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05E330E4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Kass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M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Kass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M, Afghan AK, Rehman R, Kasi PM. Marring leishmaniasis: the stigmatization and the impact of cutaneous leishmaniasis in Pakistan and Afghanistan.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PLoS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Negl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Trop Dis. 2008; 2: e259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7D73D97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666CC348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58C6093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3561B5C7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Kebed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N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Worku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A, Ali A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Animu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A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egash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Y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Gebreye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WA et al. Community knowledge, attitude and practice towards cutaneous leishmaniasis endemic area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Ochello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Gamo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Gof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Zone, South Ethiopia. Asian Pac J Trop Biomed. 2016; 6: 562-567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0876CFD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754898CF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58C82C9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2A825853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Khatami A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Firooz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A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Gorouh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F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Dowlat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Y, Treatment of acute Old World cutaneous leishmaniasis: A systematic review of the randomized controlled trials, J Am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Acad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Dermatol. 2007 Aug;57(2</w:t>
            </w:r>
            <w:proofErr w:type="gram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):335.e</w:t>
            </w:r>
            <w:proofErr w:type="gram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1-29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5833301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Review article</w:t>
            </w:r>
          </w:p>
        </w:tc>
      </w:tr>
      <w:tr w:rsidR="00940162" w:rsidRPr="00940162" w14:paraId="735F99A0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D1B292B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16074D16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Koiral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S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Parij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SC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Kark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P, Das ML.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Knowledge, attitudes, and practices about kala-azar and its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andfly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vector in rural communities of Nepal. Bull World Health Organ. 1998; 76: 485-90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124FF36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3ED80B92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5957541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1C00845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Kumar N, Siddiqui NA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Verm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RB, Das P. Knowledge about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andflie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in relation to public and domestic control activities of kala-azar in rural endemic areas of Bihar. J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ommun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Dis. 2009; 41: 121-8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F0A07BE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access</w:t>
            </w:r>
          </w:p>
        </w:tc>
      </w:tr>
      <w:tr w:rsidR="00940162" w:rsidRPr="00940162" w14:paraId="7981E5E9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140AA26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28CC1992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lang w:val="pt-BR"/>
              </w:rPr>
              <w:t>Kumar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lang w:val="pt-BR"/>
              </w:rPr>
              <w:t xml:space="preserve"> N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lang w:val="pt-BR"/>
              </w:rPr>
              <w:t>Siddiqu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lang w:val="pt-BR"/>
              </w:rPr>
              <w:t xml:space="preserve"> </w:t>
            </w:r>
            <w:proofErr w:type="gram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lang w:val="pt-BR"/>
              </w:rPr>
              <w:t xml:space="preserve">NA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lang w:val="pt-BR"/>
              </w:rPr>
              <w:t>Verma</w:t>
            </w:r>
            <w:proofErr w:type="spellEnd"/>
            <w:proofErr w:type="gram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lang w:val="pt-BR"/>
              </w:rPr>
              <w:t xml:space="preserve"> R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lang w:val="pt-BR"/>
              </w:rPr>
              <w:t>Kar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lang w:val="pt-BR"/>
              </w:rPr>
              <w:t xml:space="preserve"> SK.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</w:rPr>
              <w:t xml:space="preserve">Women's perceptions on kala-azar. J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</w:rPr>
              <w:t>Parasi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</w:rPr>
              <w:t xml:space="preserve"> Dis. 2002; 26: 38-41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8FDBE7F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access</w:t>
            </w:r>
          </w:p>
        </w:tc>
      </w:tr>
      <w:tr w:rsidR="00940162" w:rsidRPr="00940162" w14:paraId="0C0AFD0E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75E2704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20B723C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Layegh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P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Teimourian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M, Shiva F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Hebran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P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Momenzadeh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A. Quality of life, anxiety and depression in children with cutaneous leishmaniasis: Major concerns or not?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ediatr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Dermatol. 2017; 34: P-122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C2A40F6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onference abstract</w:t>
            </w:r>
          </w:p>
        </w:tc>
      </w:tr>
      <w:tr w:rsidR="00940162" w:rsidRPr="00940162" w14:paraId="5CE012E6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C9AB3D7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75F209F5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Li F, Yang J-K, Liu L-L, Yang S-J, Gansu Provincial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enter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for Disease Control and Prevention. Investigation on current situation of correct knowledge about prevention and treatment for kala-azar in Wen County, Gansu Province. Bull Dis Control Prevent. 2013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174E773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access</w:t>
            </w:r>
          </w:p>
        </w:tc>
      </w:tr>
      <w:tr w:rsidR="00940162" w:rsidRPr="00940162" w14:paraId="1781A7BA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B41DF84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9289C40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Lit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E, Baker MC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Molyneux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D. </w:t>
            </w: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Neglected tropical diseases and mental health: a perspective on comorbidity. Trends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Parasitol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. 2012; 28: 195-201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5FF2029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Review article</w:t>
            </w:r>
          </w:p>
        </w:tc>
      </w:tr>
      <w:tr w:rsidR="00940162" w:rsidRPr="00940162" w14:paraId="68E97E76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40C5473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8109D5D" w14:textId="77777777" w:rsidR="001E6627" w:rsidRPr="00940162" w:rsidRDefault="001E6627" w:rsidP="00940162">
            <w:pPr>
              <w:spacing w:before="100" w:beforeAutospacing="1" w:after="100" w:afterAutospacing="1"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Lolli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MCGd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,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</w:rPr>
              <w:t xml:space="preserve">Lolli LF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</w:rPr>
              <w:t>Guald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</w:rPr>
              <w:t xml:space="preserve"> KP, Silva LL, Marcon SS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</w:rPr>
              <w:t>Pelloso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</w:rPr>
              <w:t xml:space="preserve"> SM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et al. Observations about epidemiology and awareness of American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tegumentary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leishmaniasis in endemic region in southern Brazil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</w:rPr>
              <w:t>Biosc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</w:rPr>
              <w:t xml:space="preserve"> J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Uberlândi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. 2011; 27: 849-855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071CD9B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7365F065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0A555D3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1DA5B24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López K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>Tartaglino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 LC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>Steinhorst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 II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>Santin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 MS, Salomón OD. Factores de riesgo, representaciones y prácticas asociadas con la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>leishmaniasis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 visceral humana en un foco urbano emergente en Posadas, Argentina.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Biomédic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. 2016; 36: 51-63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0E74599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6EAD630A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28C44F99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0E2E72A2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López-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Pere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N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Sordo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L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Gadis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E, Cruz I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Hailu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T, Moreno J et al. </w:t>
            </w: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Knowledge, Attitudes and Practices Related to Visceral Leishmaniasis in Rural Communities of Amhara State: A Longitudinal Study in Northwest Ethiopia.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PLoS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Negl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Trop Dis. 2014; 8: e2799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6F0605C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7B82ACBA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CBD6AA0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59B0367E" w14:textId="77777777" w:rsidR="001E6627" w:rsidRPr="00940162" w:rsidRDefault="001E6627" w:rsidP="00940162">
            <w:pPr>
              <w:spacing w:before="100" w:beforeAutospacing="1" w:after="100" w:afterAutospacing="1"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Magalhães HM,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lang w:val="pt-BR"/>
              </w:rPr>
              <w:t xml:space="preserve">Costa JML, Costa RM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lang w:val="pt-BR"/>
              </w:rPr>
              <w:t>Franç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lang w:val="pt-BR"/>
              </w:rPr>
              <w:t xml:space="preserve"> F, Vale KC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lang w:val="pt-BR"/>
              </w:rPr>
              <w:t>Marsden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lang w:val="pt-BR"/>
              </w:rPr>
              <w:t xml:space="preserve"> P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et al. Mudança do componente cognitivo da atitude de uma população de região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lastRenderedPageBreak/>
              <w:t xml:space="preserve">endêmica do Sul da Bahia diante da leishmaniose tegumentar.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Rev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oc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Bras Med Trop. 1990; 23: 49-52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8276CB8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lastRenderedPageBreak/>
              <w:t>No relevant primary data</w:t>
            </w:r>
          </w:p>
        </w:tc>
      </w:tr>
      <w:tr w:rsidR="00940162" w:rsidRPr="00940162" w14:paraId="432BDC7F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F294C43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E5F875F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Maia CS, Pimentel DS, Santana MA, Oliveira GM, Faustino MAG, Alves LC.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The perception of the risk factors associated with American Visceral Leishmaniasis in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etrolin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, Pernambuco, Brazil. Med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Veterinári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Recife. 2013; 7: 19-25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1D929F8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52F9FBB7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4B6BFF8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71EF39AC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Man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DRA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Zeegelaar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JE, Hu RVPF, Kent AD, Ramdas S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challig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HDFH. Clinical, biological, and anthropological aspects of leishmaniasis in Suriname - report of the final meeting of the Integrated Program. Academic J Suriname. 2014; 5: 464-473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1847E9D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4E62E061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B3A7B8A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6DA23D30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Marrero C, Fernández D, González C. Plan to establish an information campaign about insect vectors of disease at Rio Anus, a rural community near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Guanar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(Portuguesa state, Venezuela). Rev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Unell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ienc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Tec. 2006; 24: 17-26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4125566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170CDAC1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246B72A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2DED9C80" w14:textId="77777777" w:rsidR="001E6627" w:rsidRPr="00940162" w:rsidRDefault="001E6627" w:rsidP="00940162">
            <w:pPr>
              <w:spacing w:before="100" w:beforeAutospacing="1" w:after="100" w:afterAutospacing="1"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Martins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ACdC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, Nunes JA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Paheco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SJB, de Souza CTV. Percepção do risco de transmissão de zoonoses em um Centro de Referência.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Rev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Eletron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de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omun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Inf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Inov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aúd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2015. 9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F99B6F7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3F34F346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330DA5B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6435B065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Mishra RN, Singh SP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Vanlerberghe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V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Sundar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S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Boelaert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M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Lefèvre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P. Lay perceptions of kala-azar, mosquitoes and bed nets in Bihar, India. Trop Med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Int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Health. 2010; 15: 36-41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ABCFCA3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59955012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D659A38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6DDA55B8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Moreira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RsCR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, Rebelo JMM, Gama MEA, Costa JML. Nível de conhecimentos sobre Leishmaniose Tegumentar Americana (LTA) e uso de terapias alternativas por populações de uma área endêmica da Amazônia do Maranhão, Brasil. </w:t>
            </w: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Cad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Saúde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Públic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. 2002; 18: 187-195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C176BF4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133C21CB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02DBA0D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054753B3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Nandh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B, Srinivasan R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Jambulingam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P. Cutaneous leishmaniasis: knowledge, attitude and practices of the inhabitants of the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Kan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forest tribal settlements of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Tiruvananthapuram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district, Kerala, India. Health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Educ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Res. 2014; 29: 1049-57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C62BEBD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56AF6DFC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4E92704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7F8A75C1" w14:textId="77777777" w:rsidR="001E6627" w:rsidRPr="00940162" w:rsidRDefault="001E6627" w:rsidP="00940162">
            <w:pPr>
              <w:spacing w:before="100" w:beforeAutospacing="1" w:after="100" w:afterAutospacing="1"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Netto </w:t>
            </w:r>
            <w:proofErr w:type="gram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EM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Tada</w:t>
            </w:r>
            <w:proofErr w:type="spellEnd"/>
            <w:proofErr w:type="gram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MS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Golightly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L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Kalter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DC, lago E, Barreto AC et al. Conceitos de uma população local a respeito da leishmaniose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mucocutâne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em uma área endêmica. </w:t>
            </w: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Rev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Soc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Bras Med Trop. 1985; 18: 33-37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DD45AE1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31038195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231B4D51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6971DE10" w14:textId="77777777" w:rsidR="001E6627" w:rsidRPr="00940162" w:rsidRDefault="001E6627" w:rsidP="00940162">
            <w:pPr>
              <w:spacing w:before="100" w:beforeAutospacing="1" w:after="100" w:afterAutospacing="1"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Nieves E, Villarreal N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Rondón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M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Sánchez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M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Carrero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J. Evaluation of knowledge and practice on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tegumentary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leishmaniasis in an endemic area of Venezuela.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Biomédic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. 2008; 28: 347-356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060EA26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6630E312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E8EF96F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7E03FC06" w14:textId="77777777" w:rsidR="001E6627" w:rsidRPr="00940162" w:rsidRDefault="001E6627" w:rsidP="00940162">
            <w:pPr>
              <w:spacing w:before="100" w:beforeAutospacing="1" w:after="100" w:afterAutospacing="1"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ikookar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SH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Pashaee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T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Nikzad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D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Moosa-Kazem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SH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</w:rPr>
              <w:t>Davar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</w:rPr>
              <w:t xml:space="preserve"> B.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Assessment of Knowledge, Attitude and Practice toward Vectors Control Programs among Managers of the Schools in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ek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, Iran. </w:t>
            </w: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Iran J Health Sci. 2015; 3: 58-62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9E8772D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31AD7322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C840EC4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71375E40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Nilforoushzadeh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MA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Jaffary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F, Ansari N, Moradi S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Siadat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AH. The comparison between trichloroacetic Acid 50% and </w:t>
            </w:r>
            <w:proofErr w:type="gram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co(</w:t>
            </w:r>
            <w:proofErr w:type="gram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2) laser in the treatment of cutaneous leishmaniasis scar. Indian J Dermatol. 2011; 56: 171-3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427B090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3357BD23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626ABB4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7495F5C0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Nilforoushzadeh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MA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Minaravesh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S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Jaffary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F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Siadat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AH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Haftbaradaran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E. Comparison the efficacy of ablative CO2 laser and fractional CO2 laser on the healing of cutaneous leishmaniasis scars. Adv Biomed Res. 2014; 3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801AD07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5F5EBEA2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7FFA827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35E2C21A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Nilforoushzadeh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MA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Esfahan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MH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Fesharak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MA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Siadat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AH, Ansari N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Baradaran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EH. Treatment of atrophic cutaneous leishmaniasis scar using autologous fibroblasts and keratinocytes (a case report and literature review). J Res Med Sci. 2010; 15: 125-6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73D226E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4DE3E31F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0C4438A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145FD42F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Odonn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G, Berger F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tien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D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Grenand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P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Bourdy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G. Treatment of leishmaniasis in the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Oyapock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basin (French Guiana): A K.A.P. survey and analysis of the evolution of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hytotherapy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knowledge amongst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Wayãp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Indians. J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Ethnopharmacol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2011; 137: 1228-39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B5BDAC1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160B0853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A8D0144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E7661D9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>Odonne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 G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>Bourdy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 G, Castillo D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>Estevez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 Y, Lancha-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>Tango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 A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>Alban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-Castillo J et al.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Ta’t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’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Huayan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: Perception of leishmaniasis and evaluation of medicinal plants used by the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Chayahuit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in Peru. Part II. J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Ethnopharmacol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. 2009; 126: 149-58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E949B00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0E920916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04B09E8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19C7D423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Okindo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EG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Kutim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HL, Mutai J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Kasil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S. Attitude and practices of household heads towards leishmaniases infections in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Marigat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sub-county, Baringo County, Kenya. East African Med J. 2017; 94: 86-94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22207CD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access</w:t>
            </w:r>
          </w:p>
        </w:tc>
      </w:tr>
      <w:tr w:rsidR="00940162" w:rsidRPr="00940162" w14:paraId="23C64762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3733AA8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69DF235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Okw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OO. Tropical parasitic diseases and women. Ann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Afr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Med. 2007; 6: 157-163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461B76B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Review article</w:t>
            </w:r>
          </w:p>
        </w:tc>
      </w:tr>
      <w:tr w:rsidR="00940162" w:rsidRPr="00940162" w14:paraId="0F80567A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8AD4755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7A963B5A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Okwor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I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Uzonn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J. Social and economic burden of human leishmaniasis. Am J Trop Med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Hyg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. 2016; 94: 489-93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06FE3BA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Review article</w:t>
            </w:r>
          </w:p>
        </w:tc>
      </w:tr>
      <w:tr w:rsidR="00940162" w:rsidRPr="00940162" w14:paraId="1F8DC313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9823C32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244C14A5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940162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Osman AM, </w:t>
            </w:r>
            <w:proofErr w:type="spellStart"/>
            <w:r w:rsidRPr="00940162">
              <w:rPr>
                <w:rFonts w:ascii="Arial" w:hAnsi="Arial"/>
                <w:color w:val="000000" w:themeColor="text1"/>
                <w:sz w:val="18"/>
                <w:szCs w:val="18"/>
              </w:rPr>
              <w:t>Almuslet</w:t>
            </w:r>
            <w:proofErr w:type="spellEnd"/>
            <w:r w:rsidRPr="00940162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NA. Evaluation of CO2 laser efficacy in the treatment of cutaneous leishmaniasis in a group of 10 Sudanese patients. Photonics Lasers Med. 2015; 4: 259-263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5C0C68D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access</w:t>
            </w:r>
          </w:p>
        </w:tc>
      </w:tr>
      <w:tr w:rsidR="00940162" w:rsidRPr="00940162" w14:paraId="056A7CAF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C817E0E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2ECDA3DF" w14:textId="7ED98CAF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  <w:highlight w:val="green"/>
              </w:rPr>
            </w:pP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Osman Y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Wayit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S, Zhu CZ, Tong SX, Wu WP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Jumahun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R et al. Change of Knowledge Rate after Health Education on Visceral Leishmaniasis among Residents in a Township of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Kashgar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City.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Zhongguo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Ji Sheng Chong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Xue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Yu Ji Sheng Chong Bing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Z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Zh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. 2008; 26: 236-241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214721D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3984BBFD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13DF740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21433C80" w14:textId="7AF7006B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Ozaki M, Islam S, Rahman KM, Rahman A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Luby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SP, Bern C. Economic consequences of post-kala-azar dermal leishmaniasis in a rural Bangladeshi community. Am J Trop Med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Hyg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2011; 85: 528-534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B74C3B5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05E86852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42CAC75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30E0CC49" w14:textId="70D809F8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Pal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B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Murt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K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Siddiqu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NA, Das P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Lal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CS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Babu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R et al. </w:t>
            </w: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Assessment of quality of life in patients with post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kalaazar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dermal leishmaniasis. Health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Qual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Life Outcomes. 2017; 15: 148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B09E6CF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6B9F59B0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FF6D274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7AF47C9C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  <w:highlight w:val="green"/>
              </w:rPr>
            </w:pP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Pardo RH, Carvajal A, Ferro C, Davies CR. </w:t>
            </w: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Effect of knowledge and economic status on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sandfly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control activities by householders at risk of cutaneous leishmaniasis in the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subandean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region of Huila department, Colombia.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Biomedic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. 2006; 26: 167-79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05D7006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677611D1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B40A807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5A7AEE61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  <w:highlight w:val="green"/>
              </w:rPr>
            </w:pP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Patiño-Londoño SY, Salazar LM, Acero CT, Bernal IDV. Aspectos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>socioepidemiológicos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 y culturales de la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>leishmaniasis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 cutánea: concepciones, actitudes y prácticas en las poblaciones de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>Tierralt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 y Valencia, (Córdoba, Colombia).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Salud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Colectiv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. 2017; 13: 123-138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917F746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546DEFD1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7967384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21DA5AB5" w14:textId="77777777" w:rsidR="001E6627" w:rsidRPr="00940162" w:rsidRDefault="001E6627" w:rsidP="00940162">
            <w:pPr>
              <w:spacing w:before="100" w:beforeAutospacing="1" w:after="100" w:afterAutospacing="1"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Piment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DN, Leandro A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Schall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VT. Aesthetics of the grotesque and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audiovisual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production for health education: segregation or empathy? </w:t>
            </w: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The case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of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leishmaniasis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in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Brazil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.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Cad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Saúde Pública Rio de Janeiro. </w:t>
            </w: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2007; 23: 1161-1171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0D69DBB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41861708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895F973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C8F600F" w14:textId="2B036E19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Rakhshan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T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eyyed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MK, Ebrahimi MR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Taravatmanesh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S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Rashek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M. Knowledge, Attitude and Practice of the Households about Prevention of Cutaneous Leishmaniasis, Iran, Shiraz at 2016. Environ Health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romo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2017; 2: 186-192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364EA87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1C8399F2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02E6D84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202C321A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Ramdas S. Perceptions and treatment of cutaneous leishmaniasis in Suriname: a medical-anthropological perspective. Ph.D. Thesis, </w:t>
            </w: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Amsterdam Institute for Social Science Research. 2015. Available from: https://pure.uva.nl/ws/files/2432751/154891_Ramdas_thesis_met_cover.pdf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A8ADE6B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Repeated in subsequent publication</w:t>
            </w:r>
          </w:p>
        </w:tc>
      </w:tr>
      <w:tr w:rsidR="00940162" w:rsidRPr="00940162" w14:paraId="49FC8419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FB5A20A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7616649F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Ramdas S. Cruel disease, cruel medicine: self-treatment of cutaneous leishmaniasis with harmful chemical substances in Suriname.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oc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Sci Med. 2012; 75: 1097-105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41F25DD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1BE3BE89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76493BD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68849FA3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Rangel JAC, Moreno REC.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Leishmaniasi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cutánea: epidemiología y aspectos psicosociales.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h.D. Thesis, Universidad Central de Venezuela. 2008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2ED124C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access</w:t>
            </w:r>
          </w:p>
        </w:tc>
      </w:tr>
      <w:tr w:rsidR="00940162" w:rsidRPr="00940162" w14:paraId="65A54BAC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B1147D8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30FDD42E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Reis ACP. Barra do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Corumbê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, Paraty-RJ: Leishmaniose e representações sociais. </w:t>
            </w: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Ph.D. Thesis, Escola Nacional de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Saúde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Públic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. 2004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4C1B0B8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access</w:t>
            </w:r>
          </w:p>
        </w:tc>
      </w:tr>
      <w:tr w:rsidR="00940162" w:rsidRPr="00940162" w14:paraId="196069D0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154F49B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0338A01A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Reveiz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L, Maia-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Elkhoury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ANS, Nicholls RS, Sierra Romero GA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Yadon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ZE. Interventions for American Cutaneous and Mucocutaneous Leishmaniasis: A Systematic Review Update.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PLoS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ONE. 2013; 8: e61843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E62A4FE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Review article</w:t>
            </w:r>
          </w:p>
        </w:tc>
      </w:tr>
      <w:tr w:rsidR="00940162" w:rsidRPr="00940162" w14:paraId="253920A1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22C80A42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6F3E5A91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Reyburn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H, Rowland M, Mohsen M, Khan B, Davies C. The prolonged epidemic of anthroponotic cutaneous leishmaniasis in Kabul, Afghanistan: 'Bringing down the neighbourhood'. Trans R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oc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Trop Med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Hyg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2003; 97: 170-176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6256FA6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access</w:t>
            </w:r>
          </w:p>
        </w:tc>
      </w:tr>
      <w:tr w:rsidR="00940162" w:rsidRPr="00940162" w14:paraId="62ACA8D8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BA5747E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3572BB7F" w14:textId="77777777" w:rsidR="001E6627" w:rsidRPr="00940162" w:rsidRDefault="001E6627" w:rsidP="00940162">
            <w:pPr>
              <w:spacing w:before="100" w:beforeAutospacing="1" w:after="100" w:afterAutospacing="1"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Rio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-González C, Flores J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Calvopiñ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M. Conocimientos sobre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Leishmani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spp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. y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leishmaniasi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en estudiantes de medicina de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Latinoaméric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.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Rev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hil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Infectol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2016; 33: 481-482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D8FDA0C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4539A421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4D63FF0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7A5F8904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Saber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S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Zaman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A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Motamed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N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Nilforoushzadeh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MA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Jaffary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F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Rahim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E et al. </w:t>
            </w: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The knowledge, attitude, and prevention practices of students regarding cutaneous leishmaniasis in the hyperendemic region of the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Shahid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Babaie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Airbase. Vector Borne Zoonotic Dis. 2012; 12: 306-9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E184C73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048D7446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F5A6359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59A2339C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Sad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-e-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azad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.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Leishmaniasi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causes social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stigm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.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20 May 2011. Available from: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</w:rPr>
              <w:t>http://www.sada-e-azadi.net/index.php/en/topic/46-heath/4243-leishmaniasis-causes-social-stigma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Cited 15 March 2018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EA2BF30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Website article</w:t>
            </w:r>
          </w:p>
        </w:tc>
      </w:tr>
      <w:tr w:rsidR="00940162" w:rsidRPr="00940162" w14:paraId="65CD352E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1B2611E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7344A4DF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Sanguez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OP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Sanguez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JM, Stiller MJ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Sanguez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P. Mucocutaneous leishmaniasis: A clinicopathologic classification. J Am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Acad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Dermatol. 1993; 28: 927-32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B75EB36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2CBFD6E8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C7E1941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5C9B8989" w14:textId="3DA38A6D" w:rsidR="001E6627" w:rsidRPr="00940162" w:rsidRDefault="001E6627" w:rsidP="00940162">
            <w:pPr>
              <w:spacing w:before="100" w:beforeAutospacing="1" w:after="100" w:afterAutospacing="1"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Santos JB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Lauand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L, de Souza GS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Macêdo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VdO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. Fatores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sócio-econômicos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e atitudes em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relação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à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prevenção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domiciliar da leishmaniose tegumentar americana, em uma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áre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endêmic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do sul da Bahia, Brasil. </w:t>
            </w: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Cad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Saúde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Públic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Rio de Janeiro. 2000; 16: 701-708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5F82C14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2FA35799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6A43B60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7586BB72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Sarkar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B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Qasem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A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Shafaf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MR. Knowledge, attitude, and practices related to cutaneous leishmaniasis in an endemic focus of cutaneous leishmaniasis, Southern Iran. Asian Pac J Trop Biomed. 2014; 4: 566-9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CD201FE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12971D8E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286458C2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2CADCB97" w14:textId="77777777" w:rsidR="001E6627" w:rsidRPr="00940162" w:rsidRDefault="001E6627" w:rsidP="00940162">
            <w:pPr>
              <w:numPr>
                <w:ilvl w:val="0"/>
                <w:numId w:val="15"/>
              </w:numPr>
              <w:spacing w:before="100" w:beforeAutospacing="1" w:after="120" w:line="276" w:lineRule="auto"/>
              <w:ind w:left="0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challig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H, Kent A, Ramdas S, Hu R, Mans D, van der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Gees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S et al. Leishmaniasis in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urinam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-new insights into a neglected disease. Am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oc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Trop Med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Hyg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2014; 91: 333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26833C7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onference abstract</w:t>
            </w:r>
          </w:p>
        </w:tc>
      </w:tr>
      <w:tr w:rsidR="00940162" w:rsidRPr="00940162" w14:paraId="53A5712F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A559645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5072AC0F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>Scorz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 JV, Rojas E. La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>leishmaniasis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es-ES"/>
              </w:rPr>
              <w:t xml:space="preserve"> tegumentaria venezolana: problemática contemporánea en el Estado Trujillo.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Bol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Dir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Malariol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Saneam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Ambient. 1990; 30: 1-6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A3F90DE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access</w:t>
            </w:r>
          </w:p>
        </w:tc>
      </w:tr>
      <w:tr w:rsidR="00940162" w:rsidRPr="00940162" w14:paraId="2E961709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CF3FE6E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07747A16" w14:textId="46024D2A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Siddiqui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</w:t>
            </w:r>
            <w:proofErr w:type="gram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NA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Kumar</w:t>
            </w:r>
            <w:proofErr w:type="spellEnd"/>
            <w:proofErr w:type="gram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N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Ranjan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A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Pandey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K, Das VN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>Verma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  <w:lang w:val="pt-BR"/>
              </w:rPr>
              <w:t xml:space="preserve"> RB et al. </w:t>
            </w: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Awareness about kala-azar disease and related preventive attitudes and practices in a highly endemic rural area of India. Southeast Asian J Trop Med Public Health. 2010; 41: 1-12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A7C5358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access</w:t>
            </w:r>
          </w:p>
        </w:tc>
      </w:tr>
      <w:tr w:rsidR="00940162" w:rsidRPr="00940162" w14:paraId="17D409C3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EFE735C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129C6804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Singh SP, Reddy DC, Mishra RN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undar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S. Knowledge, attitude, and practices related to Kala-azar in a rural area of Bihar State, India. Am J Trop Med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Hyg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2006; 75: 505-8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54F21E5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3FD05428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C8740D4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2BCEC754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Srinivasan R, Ahmad T, Raghavan V, Kaushik M, Pathak R. Positive Influence of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Behavior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Change Communication on Knowledge, Attitudes, and Practices for Visceral Leishmaniasis/Kala-azar in India. Glob Health Sci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rac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2018; 6: 192-209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6C1B1D7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5C6C0B22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6394E36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F7A32A0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Stewart CC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Brieger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WR. Community views on Cutaneous Leishmaniasis in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Istalif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, Afghanistan: implications for treatment and prevention.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In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Q Community Health Educ. 2008; 29: 123-42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DF50921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7C1367BB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7F3F084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245ED7A3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trømm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EM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Baerø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K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rheim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OF. Disease control priorities for neglected tropical diseases: lessons from priority ranking based on the quality of evidence, cost effectiveness, severity of disease, catastrophic health expenditures, and loss of productivity. Dev World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Bioeth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2014; 14: 132-41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5836054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62E0D4E6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F7F5C62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2407E15D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unyoto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T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Ati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AM, Khalid G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Alcob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G, den Boer M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Boelaer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M. Suffering in silence: A qualitative study on reasons of delay in seeking care for visceral leishmaniasis in southern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Gedaref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, Sudan. Trop Med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In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Health. 2017; 22: 67-68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D5D6461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access</w:t>
            </w:r>
          </w:p>
        </w:tc>
      </w:tr>
      <w:tr w:rsidR="00940162" w:rsidRPr="00940162" w14:paraId="5E01A6E2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6545877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CD2B00F" w14:textId="7CB7B473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unyoto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T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ote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J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icado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A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Boelaer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M. Evaluating access barriers to visceral Leishmaniasis diagnostic and drugs in 6 endemic countries in eastern Africa: Is regional approach the </w:t>
            </w:r>
            <w:bookmarkStart w:id="0" w:name="_GoBack"/>
            <w:bookmarkEnd w:id="0"/>
            <w:r w:rsidR="005543FD"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olution?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Trop Med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In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Health. 2017; 22: 265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9B91FB1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access</w:t>
            </w:r>
          </w:p>
        </w:tc>
      </w:tr>
      <w:tr w:rsidR="00940162" w:rsidRPr="00940162" w14:paraId="2A381701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06C274A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502BE6AC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Thornton SJ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Wasan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KM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iecuch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A, Lynd LL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Wasan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EK. Barriers to treatment for visceral leishmaniasis in hyperendemic areas: India, Bangladesh, Nepal, Brazil and Sudan. Drug Dev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Ind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Pharm. 2010; 36: 1312-9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F3D3571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3A82576A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4D74ADE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126007C2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Uchôa CMA, Serra CMB, Magalhães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CdM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, da Silva III RMM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Figliuolo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LP, Leal CA et al.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Educação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em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saúd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: ensinando sobre a leishmaniose tegumentar americana.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Cad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Saúd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>Públic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pt-BR"/>
              </w:rPr>
              <w:t xml:space="preserve"> Rio de Janeiro. </w:t>
            </w: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2004; 20: 935-941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916608B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7766736F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56049B6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9F89A8A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highlight w:val="green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Vahab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A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Rass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Y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Oshagh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M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Vahabi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B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Rafizadeh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S, Sayyad S et al. First survey on Knowledge, Attitude and Practice about Cutaneous Leishmaniasis among dwellers of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Musian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district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Dehloran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County, Southwestern of Iran, 2011. survey on Knowledge, Attitude and Practice about Cutaneous Leishmaniasis among dwellers of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Musian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district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Dehloran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County, Southwestern of Iran. Life Sci J. 2013; 1010: 864-868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14D8EA6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746D4897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0675034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067C9D81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van 't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Noordende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AT, Kuiper H, Ramos AN Jr,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Mieras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LF, Barbosa JC, Pessoa SM et al. Towards a toolkit for cross-neglected tropical disease morbidity and disability assessment. 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Int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Health. 2016; 8: i71-81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5B323B2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  <w:tr w:rsidR="00940162" w:rsidRPr="00940162" w14:paraId="7071A8B7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F86BC79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0EF92BED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Vázquez ML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Kroeger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A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Lipowsky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R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Alzat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A. Conceptos populares sobre la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>leishmaniasi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  <w:lang w:val="es-ES"/>
              </w:rPr>
              <w:t xml:space="preserve"> cutánea en Colombia y su aplicabilidad en programas de control.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Bol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Oficin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ani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anam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1991; 110: 402-415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816DEE5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2F5591B6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3627728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03820AFB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Weigel MM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Armijos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RX. The traditional and conventional medical treatment of cutaneous leishmaniasis in rural Ecuador. Rev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anam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Salud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ublica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. 2001; 10: 395-404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EEC03AB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58F519E5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0C3BDC0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70531EED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Wilsher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EJ. The impact of Neglected Tropical Diseases, and their associated stigma, on people's basic capabilities. M.Sc. Thesis, Durham University. 2011. Available from:</w:t>
            </w:r>
          </w:p>
          <w:p w14:paraId="3FD6626F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http://etheses.dur.ac.uk/3301/1/THESIS_FINALpdf.pdf?DDD14+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E8B16C4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Review article</w:t>
            </w:r>
          </w:p>
        </w:tc>
      </w:tr>
      <w:tr w:rsidR="00940162" w:rsidRPr="00940162" w14:paraId="46246937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DEF44FA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6F35FC0A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</w:pPr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Blas E, </w:t>
            </w:r>
            <w:proofErr w:type="spell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Kurup</w:t>
            </w:r>
            <w:proofErr w:type="spell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AS, World Health Organization. Equity, social determinants and public health programmes. </w:t>
            </w:r>
            <w:proofErr w:type="gramStart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>Geneva :</w:t>
            </w:r>
            <w:proofErr w:type="gramEnd"/>
            <w:r w:rsidRPr="00940162">
              <w:rPr>
                <w:rFonts w:ascii="Arial" w:eastAsia="Times New Roman" w:hAnsi="Arial"/>
                <w:color w:val="000000" w:themeColor="text1"/>
                <w:sz w:val="18"/>
                <w:szCs w:val="18"/>
              </w:rPr>
              <w:t xml:space="preserve"> World Health Organization. 2010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51307F1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No relevant primary data</w:t>
            </w:r>
          </w:p>
        </w:tc>
      </w:tr>
      <w:tr w:rsidR="00940162" w:rsidRPr="00940162" w14:paraId="4001323A" w14:textId="77777777" w:rsidTr="00940162">
        <w:tc>
          <w:tcPr>
            <w:tcW w:w="548" w:type="pct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DE53373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5CF3C620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World Health Organization. Neglected disease, lasting stigma – Leishmaniasis continues to affect the lives of tens of thousands of Afghans. Jan </w:t>
            </w:r>
            <w:proofErr w:type="gram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22</w:t>
            </w:r>
            <w:proofErr w:type="gram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2017. Available from: http://www.emro.who.int/afg/afghanistan-news/leishmaniasis-neglected-disease.html. Cited 15 March 2018.</w:t>
            </w:r>
          </w:p>
        </w:tc>
        <w:tc>
          <w:tcPr>
            <w:tcW w:w="110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F04A381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Website article</w:t>
            </w:r>
          </w:p>
        </w:tc>
      </w:tr>
      <w:tr w:rsidR="00940162" w:rsidRPr="00940162" w14:paraId="1841CC27" w14:textId="77777777" w:rsidTr="00940162">
        <w:tc>
          <w:tcPr>
            <w:tcW w:w="548" w:type="pct"/>
            <w:tcBorders>
              <w:left w:val="single" w:sz="18" w:space="0" w:color="auto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8F0B4EA" w14:textId="77777777" w:rsidR="001E6627" w:rsidRPr="00940162" w:rsidRDefault="001E6627" w:rsidP="00940162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Times New Roman" w:hAnsi="Arial"/>
                <w:b/>
                <w:bCs/>
                <w:color w:val="000000" w:themeColor="text1"/>
                <w:sz w:val="18"/>
                <w:szCs w:val="18"/>
                <w:u w:color="262626"/>
              </w:rPr>
            </w:pPr>
          </w:p>
        </w:tc>
        <w:tc>
          <w:tcPr>
            <w:tcW w:w="3350" w:type="pct"/>
            <w:tcBorders>
              <w:left w:val="single" w:sz="18" w:space="0" w:color="000000"/>
              <w:bottom w:val="single" w:sz="18" w:space="0" w:color="auto"/>
            </w:tcBorders>
            <w:shd w:val="clear" w:color="auto" w:fill="auto"/>
            <w:vAlign w:val="center"/>
          </w:tcPr>
          <w:p w14:paraId="15592052" w14:textId="77777777" w:rsidR="001E6627" w:rsidRPr="00940162" w:rsidRDefault="001E6627" w:rsidP="00940162">
            <w:pPr>
              <w:spacing w:line="276" w:lineRule="auto"/>
              <w:jc w:val="both"/>
              <w:rPr>
                <w:rFonts w:ascii="Arial" w:eastAsia="Times New Roman" w:hAnsi="Arial"/>
                <w:color w:val="000000" w:themeColor="text1"/>
                <w:sz w:val="18"/>
                <w:szCs w:val="18"/>
                <w:highlight w:val="green"/>
              </w:rPr>
            </w:pP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Yared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S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Derib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K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Gebreselassie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A, Lemma W,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Akililu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E, Kirstein OD et al. Risk factors of visceral leishmaniasis: a case control study in north-western Ethiopia. </w:t>
            </w:r>
            <w:proofErr w:type="spellStart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Parasit</w:t>
            </w:r>
            <w:proofErr w:type="spellEnd"/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 xml:space="preserve"> Vectors. 2014; 14: 470.</w:t>
            </w:r>
          </w:p>
        </w:tc>
        <w:tc>
          <w:tcPr>
            <w:tcW w:w="1102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7399CD1" w14:textId="77777777" w:rsidR="001E6627" w:rsidRPr="00940162" w:rsidRDefault="001E6627" w:rsidP="00940162">
            <w:pPr>
              <w:spacing w:line="360" w:lineRule="auto"/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</w:pPr>
            <w:r w:rsidRPr="00940162">
              <w:rPr>
                <w:rFonts w:ascii="Arial" w:eastAsia="Times New Roman" w:hAnsi="Arial"/>
                <w:bCs/>
                <w:color w:val="000000" w:themeColor="text1"/>
                <w:sz w:val="18"/>
                <w:szCs w:val="18"/>
                <w:u w:color="262626"/>
              </w:rPr>
              <w:t>CL not included</w:t>
            </w:r>
          </w:p>
        </w:tc>
      </w:tr>
    </w:tbl>
    <w:p w14:paraId="2F41BFEC" w14:textId="77777777" w:rsidR="001E6627" w:rsidRPr="00940162" w:rsidRDefault="001E6627" w:rsidP="00940162">
      <w:pPr>
        <w:rPr>
          <w:rFonts w:ascii="Arial" w:hAnsi="Arial"/>
          <w:b/>
          <w:bCs/>
          <w:color w:val="000000" w:themeColor="text1"/>
          <w:u w:color="262626"/>
        </w:rPr>
      </w:pPr>
    </w:p>
    <w:p w14:paraId="086C8CB7" w14:textId="77777777" w:rsidR="001E6627" w:rsidRPr="00940162" w:rsidRDefault="001E6627" w:rsidP="00940162">
      <w:pPr>
        <w:rPr>
          <w:rFonts w:ascii="Arial" w:hAnsi="Arial"/>
          <w:b/>
          <w:bCs/>
          <w:color w:val="000000" w:themeColor="text1"/>
          <w:u w:color="262626"/>
        </w:rPr>
      </w:pPr>
    </w:p>
    <w:p w14:paraId="475F0300" w14:textId="77777777" w:rsidR="001E6627" w:rsidRPr="00940162" w:rsidRDefault="001E6627" w:rsidP="00940162">
      <w:pPr>
        <w:rPr>
          <w:rFonts w:ascii="Arial" w:hAnsi="Arial"/>
          <w:b/>
          <w:bCs/>
          <w:color w:val="000000" w:themeColor="text1"/>
          <w:u w:color="262626"/>
        </w:rPr>
      </w:pPr>
    </w:p>
    <w:p w14:paraId="2302EB85" w14:textId="77777777" w:rsidR="001E6627" w:rsidRPr="00940162" w:rsidRDefault="001E6627" w:rsidP="00940162">
      <w:pPr>
        <w:rPr>
          <w:rFonts w:ascii="Arial" w:hAnsi="Arial"/>
          <w:b/>
          <w:bCs/>
          <w:color w:val="000000" w:themeColor="text1"/>
          <w:u w:color="262626"/>
        </w:rPr>
      </w:pPr>
    </w:p>
    <w:p w14:paraId="421222F6" w14:textId="77777777" w:rsidR="001E6627" w:rsidRPr="00940162" w:rsidRDefault="001E6627" w:rsidP="00940162">
      <w:pPr>
        <w:rPr>
          <w:rFonts w:ascii="Arial" w:hAnsi="Arial"/>
          <w:b/>
          <w:bCs/>
          <w:color w:val="000000" w:themeColor="text1"/>
          <w:u w:color="26262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96"/>
        <w:gridCol w:w="2978"/>
      </w:tblGrid>
      <w:tr w:rsidR="00940162" w:rsidRPr="00940162" w14:paraId="3C65B407" w14:textId="77777777" w:rsidTr="00940162">
        <w:trPr>
          <w:trHeight w:val="297"/>
        </w:trPr>
        <w:tc>
          <w:tcPr>
            <w:tcW w:w="3341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CD40272" w14:textId="77777777" w:rsidR="001E6627" w:rsidRPr="00940162" w:rsidRDefault="001E6627" w:rsidP="00940162">
            <w:pPr>
              <w:spacing w:line="360" w:lineRule="auto"/>
              <w:rPr>
                <w:rFonts w:ascii="Arial" w:hAnsi="Arial"/>
                <w:b/>
                <w:bCs/>
                <w:color w:val="000000" w:themeColor="text1"/>
                <w:u w:color="262626"/>
              </w:rPr>
            </w:pPr>
            <w:r w:rsidRPr="00940162">
              <w:rPr>
                <w:rFonts w:ascii="Arial" w:hAnsi="Arial"/>
                <w:b/>
                <w:bCs/>
                <w:color w:val="000000" w:themeColor="text1"/>
                <w:u w:color="262626"/>
              </w:rPr>
              <w:t>Reason</w:t>
            </w:r>
            <w:r w:rsidRPr="00940162">
              <w:rPr>
                <w:rFonts w:ascii="Arial" w:hAnsi="Arial"/>
                <w:b/>
                <w:bCs/>
                <w:color w:val="000000" w:themeColor="text1"/>
                <w:u w:color="262626"/>
              </w:rPr>
              <w:tab/>
            </w:r>
            <w:r w:rsidRPr="00940162">
              <w:rPr>
                <w:rFonts w:ascii="Arial" w:hAnsi="Arial"/>
                <w:b/>
                <w:bCs/>
                <w:color w:val="000000" w:themeColor="text1"/>
                <w:u w:color="262626"/>
              </w:rPr>
              <w:tab/>
            </w:r>
          </w:p>
        </w:tc>
        <w:tc>
          <w:tcPr>
            <w:tcW w:w="1659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7C6EA966" w14:textId="77777777" w:rsidR="001E6627" w:rsidRPr="00940162" w:rsidRDefault="001E6627" w:rsidP="00940162">
            <w:pPr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  <w:u w:color="262626"/>
              </w:rPr>
            </w:pPr>
            <w:r w:rsidRPr="00940162">
              <w:rPr>
                <w:rFonts w:ascii="Arial" w:hAnsi="Arial"/>
                <w:b/>
                <w:bCs/>
                <w:color w:val="000000" w:themeColor="text1"/>
                <w:u w:color="262626"/>
              </w:rPr>
              <w:t>Number</w:t>
            </w:r>
          </w:p>
        </w:tc>
      </w:tr>
      <w:tr w:rsidR="00940162" w:rsidRPr="00940162" w14:paraId="2AA75281" w14:textId="77777777" w:rsidTr="00940162">
        <w:trPr>
          <w:trHeight w:val="274"/>
        </w:trPr>
        <w:tc>
          <w:tcPr>
            <w:tcW w:w="334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4B841B1" w14:textId="77777777" w:rsidR="001E6627" w:rsidRPr="00940162" w:rsidRDefault="001E6627" w:rsidP="00940162">
            <w:pPr>
              <w:spacing w:line="360" w:lineRule="auto"/>
              <w:jc w:val="both"/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</w:pPr>
            <w:r w:rsidRPr="00940162"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  <w:t>No relevant primary data</w:t>
            </w:r>
          </w:p>
        </w:tc>
        <w:tc>
          <w:tcPr>
            <w:tcW w:w="1659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4BBCF246" w14:textId="77777777" w:rsidR="001E6627" w:rsidRPr="00940162" w:rsidRDefault="001E6627" w:rsidP="00940162">
            <w:pPr>
              <w:spacing w:line="360" w:lineRule="auto"/>
              <w:jc w:val="center"/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</w:pPr>
            <w:r w:rsidRPr="00940162"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  <w:t>61</w:t>
            </w:r>
          </w:p>
        </w:tc>
      </w:tr>
      <w:tr w:rsidR="00940162" w:rsidRPr="00940162" w14:paraId="54DE78A8" w14:textId="77777777" w:rsidTr="00940162">
        <w:trPr>
          <w:trHeight w:val="274"/>
        </w:trPr>
        <w:tc>
          <w:tcPr>
            <w:tcW w:w="334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014E7FE" w14:textId="77777777" w:rsidR="001E6627" w:rsidRPr="00940162" w:rsidRDefault="001E6627" w:rsidP="00940162">
            <w:pPr>
              <w:spacing w:line="360" w:lineRule="auto"/>
              <w:jc w:val="both"/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</w:pPr>
            <w:r w:rsidRPr="00940162"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  <w:t>CL not included</w:t>
            </w:r>
          </w:p>
        </w:tc>
        <w:tc>
          <w:tcPr>
            <w:tcW w:w="1659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D14DFE6" w14:textId="77777777" w:rsidR="001E6627" w:rsidRPr="00940162" w:rsidRDefault="001E6627" w:rsidP="00940162">
            <w:pPr>
              <w:spacing w:line="360" w:lineRule="auto"/>
              <w:jc w:val="center"/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</w:pPr>
            <w:r w:rsidRPr="00940162"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  <w:t>27</w:t>
            </w:r>
          </w:p>
        </w:tc>
      </w:tr>
      <w:tr w:rsidR="00940162" w:rsidRPr="00940162" w14:paraId="2640D5C1" w14:textId="77777777" w:rsidTr="00940162">
        <w:trPr>
          <w:trHeight w:val="297"/>
        </w:trPr>
        <w:tc>
          <w:tcPr>
            <w:tcW w:w="334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5C7B9D7" w14:textId="77777777" w:rsidR="001E6627" w:rsidRPr="00940162" w:rsidRDefault="001E6627" w:rsidP="00940162">
            <w:pPr>
              <w:spacing w:line="360" w:lineRule="auto"/>
              <w:jc w:val="both"/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</w:pPr>
            <w:r w:rsidRPr="00940162"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  <w:t>No access</w:t>
            </w:r>
          </w:p>
        </w:tc>
        <w:tc>
          <w:tcPr>
            <w:tcW w:w="1659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0A317421" w14:textId="77777777" w:rsidR="001E6627" w:rsidRPr="00940162" w:rsidRDefault="001E6627" w:rsidP="00940162">
            <w:pPr>
              <w:spacing w:line="360" w:lineRule="auto"/>
              <w:jc w:val="center"/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</w:pPr>
            <w:r w:rsidRPr="00940162"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  <w:t>16</w:t>
            </w:r>
          </w:p>
        </w:tc>
      </w:tr>
      <w:tr w:rsidR="00940162" w:rsidRPr="00940162" w14:paraId="70CE842D" w14:textId="77777777" w:rsidTr="00940162">
        <w:trPr>
          <w:trHeight w:val="297"/>
        </w:trPr>
        <w:tc>
          <w:tcPr>
            <w:tcW w:w="334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05516B2" w14:textId="77777777" w:rsidR="001E6627" w:rsidRPr="00940162" w:rsidRDefault="001E6627" w:rsidP="00940162">
            <w:pPr>
              <w:spacing w:line="360" w:lineRule="auto"/>
              <w:jc w:val="both"/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</w:pPr>
            <w:r w:rsidRPr="00940162"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  <w:t>Review article</w:t>
            </w:r>
            <w:r w:rsidRPr="00940162"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  <w:tab/>
            </w:r>
          </w:p>
        </w:tc>
        <w:tc>
          <w:tcPr>
            <w:tcW w:w="1659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7B546C5F" w14:textId="77777777" w:rsidR="001E6627" w:rsidRPr="00940162" w:rsidRDefault="001E6627" w:rsidP="00940162">
            <w:pPr>
              <w:spacing w:line="360" w:lineRule="auto"/>
              <w:jc w:val="center"/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</w:pPr>
            <w:r w:rsidRPr="00940162"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  <w:t>11</w:t>
            </w:r>
          </w:p>
        </w:tc>
      </w:tr>
      <w:tr w:rsidR="00940162" w:rsidRPr="00940162" w14:paraId="63F85E11" w14:textId="77777777" w:rsidTr="00940162">
        <w:trPr>
          <w:trHeight w:val="274"/>
        </w:trPr>
        <w:tc>
          <w:tcPr>
            <w:tcW w:w="334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DB1A25E" w14:textId="77777777" w:rsidR="001E6627" w:rsidRPr="00940162" w:rsidRDefault="001E6627" w:rsidP="00940162">
            <w:pPr>
              <w:spacing w:line="360" w:lineRule="auto"/>
              <w:jc w:val="both"/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</w:pPr>
            <w:r w:rsidRPr="00940162"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  <w:t>Conference abstract</w:t>
            </w:r>
          </w:p>
        </w:tc>
        <w:tc>
          <w:tcPr>
            <w:tcW w:w="1659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2AEB8E7" w14:textId="77777777" w:rsidR="001E6627" w:rsidRPr="00940162" w:rsidRDefault="001E6627" w:rsidP="00940162">
            <w:pPr>
              <w:spacing w:line="360" w:lineRule="auto"/>
              <w:jc w:val="center"/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</w:pPr>
            <w:r w:rsidRPr="00940162"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  <w:t>2</w:t>
            </w:r>
          </w:p>
        </w:tc>
      </w:tr>
      <w:tr w:rsidR="00940162" w:rsidRPr="00940162" w14:paraId="132C311F" w14:textId="77777777" w:rsidTr="00940162">
        <w:trPr>
          <w:trHeight w:val="297"/>
        </w:trPr>
        <w:tc>
          <w:tcPr>
            <w:tcW w:w="334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A3D9E72" w14:textId="77777777" w:rsidR="001E6627" w:rsidRPr="00940162" w:rsidRDefault="001E6627" w:rsidP="00940162">
            <w:pPr>
              <w:spacing w:line="360" w:lineRule="auto"/>
              <w:jc w:val="both"/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</w:pPr>
            <w:r w:rsidRPr="00940162"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  <w:t>Website article</w:t>
            </w:r>
          </w:p>
        </w:tc>
        <w:tc>
          <w:tcPr>
            <w:tcW w:w="1659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38F46750" w14:textId="77777777" w:rsidR="001E6627" w:rsidRPr="00940162" w:rsidRDefault="001E6627" w:rsidP="00940162">
            <w:pPr>
              <w:spacing w:line="360" w:lineRule="auto"/>
              <w:jc w:val="center"/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</w:pPr>
            <w:r w:rsidRPr="00940162"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  <w:t>2</w:t>
            </w:r>
          </w:p>
        </w:tc>
      </w:tr>
      <w:tr w:rsidR="00940162" w:rsidRPr="00940162" w14:paraId="0C25CFB2" w14:textId="77777777" w:rsidTr="00940162">
        <w:trPr>
          <w:trHeight w:val="274"/>
        </w:trPr>
        <w:tc>
          <w:tcPr>
            <w:tcW w:w="334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1652990" w14:textId="77777777" w:rsidR="001E6627" w:rsidRPr="00940162" w:rsidRDefault="001E6627" w:rsidP="00940162">
            <w:pPr>
              <w:spacing w:line="360" w:lineRule="auto"/>
              <w:jc w:val="both"/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</w:pPr>
            <w:r w:rsidRPr="00940162"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  <w:t>Small sample size</w:t>
            </w:r>
          </w:p>
        </w:tc>
        <w:tc>
          <w:tcPr>
            <w:tcW w:w="1659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40F82EBD" w14:textId="77777777" w:rsidR="001E6627" w:rsidRPr="00940162" w:rsidRDefault="001E6627" w:rsidP="00940162">
            <w:pPr>
              <w:spacing w:line="360" w:lineRule="auto"/>
              <w:jc w:val="center"/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</w:pPr>
            <w:r w:rsidRPr="00940162"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  <w:t>2</w:t>
            </w:r>
          </w:p>
        </w:tc>
      </w:tr>
      <w:tr w:rsidR="00940162" w:rsidRPr="00940162" w14:paraId="1F8C0535" w14:textId="77777777" w:rsidTr="00940162">
        <w:trPr>
          <w:trHeight w:val="235"/>
        </w:trPr>
        <w:tc>
          <w:tcPr>
            <w:tcW w:w="3341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19D9AA3" w14:textId="77777777" w:rsidR="001E6627" w:rsidRPr="00940162" w:rsidRDefault="001E6627" w:rsidP="00940162">
            <w:pPr>
              <w:spacing w:line="360" w:lineRule="auto"/>
              <w:jc w:val="both"/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</w:pPr>
            <w:r w:rsidRPr="00940162"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  <w:t>Repeated in subsequent publication</w:t>
            </w:r>
          </w:p>
        </w:tc>
        <w:tc>
          <w:tcPr>
            <w:tcW w:w="1659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364210D1" w14:textId="77777777" w:rsidR="001E6627" w:rsidRPr="00940162" w:rsidRDefault="001E6627" w:rsidP="00940162">
            <w:pPr>
              <w:spacing w:line="360" w:lineRule="auto"/>
              <w:jc w:val="center"/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</w:pPr>
            <w:r w:rsidRPr="00940162">
              <w:rPr>
                <w:rFonts w:ascii="Arial" w:hAnsi="Arial"/>
                <w:bCs/>
                <w:color w:val="000000" w:themeColor="text1"/>
                <w:sz w:val="20"/>
                <w:szCs w:val="20"/>
                <w:u w:color="262626"/>
              </w:rPr>
              <w:t>1</w:t>
            </w:r>
          </w:p>
        </w:tc>
      </w:tr>
      <w:tr w:rsidR="00940162" w:rsidRPr="00940162" w14:paraId="22B5BFFB" w14:textId="77777777" w:rsidTr="00940162">
        <w:trPr>
          <w:trHeight w:val="297"/>
        </w:trPr>
        <w:tc>
          <w:tcPr>
            <w:tcW w:w="334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9B08F94" w14:textId="77777777" w:rsidR="001E6627" w:rsidRPr="00940162" w:rsidRDefault="001E6627" w:rsidP="00940162">
            <w:pPr>
              <w:spacing w:line="360" w:lineRule="auto"/>
              <w:jc w:val="both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u w:color="262626"/>
              </w:rPr>
            </w:pPr>
            <w:r w:rsidRPr="00940162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u w:color="262626"/>
              </w:rPr>
              <w:t>Total</w:t>
            </w:r>
            <w:r w:rsidRPr="00940162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u w:color="262626"/>
              </w:rPr>
              <w:tab/>
            </w:r>
          </w:p>
        </w:tc>
        <w:tc>
          <w:tcPr>
            <w:tcW w:w="165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5810BFC" w14:textId="77777777" w:rsidR="001E6627" w:rsidRPr="00940162" w:rsidRDefault="001E6627" w:rsidP="00940162">
            <w:pPr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u w:color="262626"/>
              </w:rPr>
            </w:pPr>
            <w:r w:rsidRPr="00940162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u w:color="262626"/>
              </w:rPr>
              <w:t>122</w:t>
            </w:r>
          </w:p>
        </w:tc>
      </w:tr>
    </w:tbl>
    <w:p w14:paraId="6B9FF3CD" w14:textId="77777777" w:rsidR="001E6627" w:rsidRPr="00940162" w:rsidRDefault="001E6627" w:rsidP="00940162">
      <w:pPr>
        <w:rPr>
          <w:rFonts w:ascii="Arial" w:hAnsi="Arial"/>
          <w:b/>
          <w:bCs/>
          <w:color w:val="000000" w:themeColor="text1"/>
          <w:u w:color="262626"/>
        </w:rPr>
      </w:pPr>
    </w:p>
    <w:p w14:paraId="6464E7AB" w14:textId="77777777" w:rsidR="001E6627" w:rsidRPr="00940162" w:rsidRDefault="001E6627" w:rsidP="00940162">
      <w:pPr>
        <w:rPr>
          <w:rFonts w:ascii="Arial" w:hAnsi="Arial"/>
          <w:b/>
          <w:bCs/>
          <w:color w:val="000000" w:themeColor="text1"/>
          <w:u w:color="262626"/>
        </w:rPr>
      </w:pPr>
    </w:p>
    <w:p w14:paraId="5AD46CCB" w14:textId="77777777" w:rsidR="001E6627" w:rsidRPr="00940162" w:rsidRDefault="001E6627" w:rsidP="00940162">
      <w:pPr>
        <w:rPr>
          <w:rFonts w:ascii="Arial" w:hAnsi="Arial"/>
          <w:b/>
          <w:bCs/>
          <w:color w:val="000000" w:themeColor="text1"/>
          <w:u w:color="262626"/>
        </w:rPr>
      </w:pPr>
    </w:p>
    <w:p w14:paraId="218F4748" w14:textId="77777777" w:rsidR="001E6627" w:rsidRPr="00940162" w:rsidRDefault="001E6627" w:rsidP="00940162">
      <w:pPr>
        <w:rPr>
          <w:rFonts w:ascii="Arial" w:hAnsi="Arial"/>
          <w:b/>
          <w:bCs/>
          <w:color w:val="000000" w:themeColor="text1"/>
          <w:u w:color="262626"/>
        </w:rPr>
      </w:pPr>
    </w:p>
    <w:p w14:paraId="0DFF08A8" w14:textId="77777777" w:rsidR="001E6627" w:rsidRPr="00940162" w:rsidRDefault="001E6627" w:rsidP="00940162">
      <w:pPr>
        <w:rPr>
          <w:rFonts w:ascii="Arial" w:hAnsi="Arial"/>
          <w:b/>
          <w:bCs/>
          <w:color w:val="000000" w:themeColor="text1"/>
          <w:u w:color="262626"/>
        </w:rPr>
      </w:pPr>
    </w:p>
    <w:p w14:paraId="58A08E5C" w14:textId="77777777" w:rsidR="001E6627" w:rsidRPr="00940162" w:rsidRDefault="001E6627" w:rsidP="00940162">
      <w:pPr>
        <w:rPr>
          <w:rFonts w:ascii="Arial" w:hAnsi="Arial"/>
          <w:b/>
          <w:bCs/>
          <w:color w:val="000000" w:themeColor="text1"/>
          <w:u w:color="262626"/>
        </w:rPr>
      </w:pPr>
    </w:p>
    <w:sectPr w:rsidR="001E6627" w:rsidRPr="00940162" w:rsidSect="002D0C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E14365" w14:textId="77777777" w:rsidR="0002755E" w:rsidRDefault="0002755E" w:rsidP="00442EDC">
      <w:r>
        <w:separator/>
      </w:r>
    </w:p>
  </w:endnote>
  <w:endnote w:type="continuationSeparator" w:id="0">
    <w:p w14:paraId="492DE3E8" w14:textId="77777777" w:rsidR="0002755E" w:rsidRDefault="0002755E" w:rsidP="00442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345CDA" w14:textId="77777777" w:rsidR="0002755E" w:rsidRDefault="0002755E" w:rsidP="00442EDC">
      <w:r>
        <w:separator/>
      </w:r>
    </w:p>
  </w:footnote>
  <w:footnote w:type="continuationSeparator" w:id="0">
    <w:p w14:paraId="167F885A" w14:textId="77777777" w:rsidR="0002755E" w:rsidRDefault="0002755E" w:rsidP="00442E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2D"/>
    <w:multiLevelType w:val="hybridMultilevel"/>
    <w:tmpl w:val="0000002D"/>
    <w:lvl w:ilvl="0" w:tplc="0000113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30"/>
    <w:multiLevelType w:val="hybridMultilevel"/>
    <w:tmpl w:val="00000030"/>
    <w:lvl w:ilvl="0" w:tplc="0000125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A1F005B"/>
    <w:multiLevelType w:val="hybridMultilevel"/>
    <w:tmpl w:val="BFEC7A00"/>
    <w:lvl w:ilvl="0" w:tplc="00000001">
      <w:start w:val="1"/>
      <w:numFmt w:val="bullet"/>
      <w:lvlText w:val="✓"/>
      <w:lvlJc w:val="left"/>
      <w:pPr>
        <w:ind w:left="720" w:hanging="360"/>
      </w:p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D07F94"/>
    <w:multiLevelType w:val="hybridMultilevel"/>
    <w:tmpl w:val="50BA61B2"/>
    <w:lvl w:ilvl="0" w:tplc="FFFFFFFF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27721"/>
    <w:multiLevelType w:val="hybridMultilevel"/>
    <w:tmpl w:val="88E668C0"/>
    <w:lvl w:ilvl="0" w:tplc="00000001">
      <w:start w:val="1"/>
      <w:numFmt w:val="bullet"/>
      <w:lvlText w:val="✓"/>
      <w:lvlJc w:val="left"/>
      <w:pPr>
        <w:ind w:left="720" w:hanging="360"/>
      </w:p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88114D"/>
    <w:multiLevelType w:val="hybridMultilevel"/>
    <w:tmpl w:val="B00C3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0C3AC3"/>
    <w:multiLevelType w:val="hybridMultilevel"/>
    <w:tmpl w:val="29585DFE"/>
    <w:lvl w:ilvl="0" w:tplc="00001131">
      <w:start w:val="1"/>
      <w:numFmt w:val="bullet"/>
      <w:lvlText w:val="•"/>
      <w:lvlJc w:val="left"/>
      <w:pPr>
        <w:ind w:left="360" w:hanging="360"/>
      </w:p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B447196"/>
    <w:multiLevelType w:val="hybridMultilevel"/>
    <w:tmpl w:val="E8EAF826"/>
    <w:lvl w:ilvl="0" w:tplc="02443670">
      <w:start w:val="2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E51B41"/>
    <w:multiLevelType w:val="hybridMultilevel"/>
    <w:tmpl w:val="6B5AD7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FE725A"/>
    <w:multiLevelType w:val="hybridMultilevel"/>
    <w:tmpl w:val="8BDA94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EA15E7"/>
    <w:multiLevelType w:val="hybridMultilevel"/>
    <w:tmpl w:val="0C08019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0B799A"/>
    <w:multiLevelType w:val="hybridMultilevel"/>
    <w:tmpl w:val="B3D234D8"/>
    <w:lvl w:ilvl="0" w:tplc="FFFFFFFF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6D3514"/>
    <w:multiLevelType w:val="hybridMultilevel"/>
    <w:tmpl w:val="EE40A7DA"/>
    <w:lvl w:ilvl="0" w:tplc="FFFFFFFF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E61493"/>
    <w:multiLevelType w:val="multilevel"/>
    <w:tmpl w:val="1B5A8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2AD6268"/>
    <w:multiLevelType w:val="hybridMultilevel"/>
    <w:tmpl w:val="9B66318E"/>
    <w:lvl w:ilvl="0" w:tplc="0E705D88">
      <w:start w:val="2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6"/>
  </w:num>
  <w:num w:numId="6">
    <w:abstractNumId w:val="14"/>
  </w:num>
  <w:num w:numId="7">
    <w:abstractNumId w:val="7"/>
  </w:num>
  <w:num w:numId="8">
    <w:abstractNumId w:val="3"/>
  </w:num>
  <w:num w:numId="9">
    <w:abstractNumId w:val="12"/>
  </w:num>
  <w:num w:numId="10">
    <w:abstractNumId w:val="11"/>
  </w:num>
  <w:num w:numId="11">
    <w:abstractNumId w:val="5"/>
  </w:num>
  <w:num w:numId="12">
    <w:abstractNumId w:val="10"/>
  </w:num>
  <w:num w:numId="13">
    <w:abstractNumId w:val="9"/>
  </w:num>
  <w:num w:numId="14">
    <w:abstractNumId w:val="8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55A"/>
    <w:rsid w:val="00023676"/>
    <w:rsid w:val="00023A09"/>
    <w:rsid w:val="0002755E"/>
    <w:rsid w:val="00031B36"/>
    <w:rsid w:val="00035E64"/>
    <w:rsid w:val="000530B8"/>
    <w:rsid w:val="00057E6F"/>
    <w:rsid w:val="00075EC5"/>
    <w:rsid w:val="000769C9"/>
    <w:rsid w:val="0008278E"/>
    <w:rsid w:val="0009275D"/>
    <w:rsid w:val="000927B7"/>
    <w:rsid w:val="000978D0"/>
    <w:rsid w:val="000A02BD"/>
    <w:rsid w:val="000A6735"/>
    <w:rsid w:val="000A6CAC"/>
    <w:rsid w:val="000B39DB"/>
    <w:rsid w:val="000B43C3"/>
    <w:rsid w:val="000B4E52"/>
    <w:rsid w:val="000B517A"/>
    <w:rsid w:val="000B6283"/>
    <w:rsid w:val="000C385A"/>
    <w:rsid w:val="000D0331"/>
    <w:rsid w:val="000F3626"/>
    <w:rsid w:val="001152BF"/>
    <w:rsid w:val="0012180F"/>
    <w:rsid w:val="00121C2B"/>
    <w:rsid w:val="00126688"/>
    <w:rsid w:val="001429FC"/>
    <w:rsid w:val="00147AAA"/>
    <w:rsid w:val="00161EA1"/>
    <w:rsid w:val="00166AAB"/>
    <w:rsid w:val="001674BA"/>
    <w:rsid w:val="00171463"/>
    <w:rsid w:val="001738C0"/>
    <w:rsid w:val="001972AF"/>
    <w:rsid w:val="001A7361"/>
    <w:rsid w:val="001B3361"/>
    <w:rsid w:val="001C1360"/>
    <w:rsid w:val="001C6253"/>
    <w:rsid w:val="001D1059"/>
    <w:rsid w:val="001D219B"/>
    <w:rsid w:val="001D519B"/>
    <w:rsid w:val="001D60D0"/>
    <w:rsid w:val="001E6627"/>
    <w:rsid w:val="001E758E"/>
    <w:rsid w:val="001E7781"/>
    <w:rsid w:val="001F600A"/>
    <w:rsid w:val="0020464C"/>
    <w:rsid w:val="002306A4"/>
    <w:rsid w:val="0023283F"/>
    <w:rsid w:val="00232962"/>
    <w:rsid w:val="00242392"/>
    <w:rsid w:val="00264066"/>
    <w:rsid w:val="002704E5"/>
    <w:rsid w:val="002815DD"/>
    <w:rsid w:val="00286345"/>
    <w:rsid w:val="002C5825"/>
    <w:rsid w:val="002D0C9F"/>
    <w:rsid w:val="002E742E"/>
    <w:rsid w:val="002F598A"/>
    <w:rsid w:val="002F7764"/>
    <w:rsid w:val="003029EA"/>
    <w:rsid w:val="00303CBF"/>
    <w:rsid w:val="00305B86"/>
    <w:rsid w:val="00314754"/>
    <w:rsid w:val="00315F0D"/>
    <w:rsid w:val="00317F12"/>
    <w:rsid w:val="00322073"/>
    <w:rsid w:val="00330EC8"/>
    <w:rsid w:val="003412FE"/>
    <w:rsid w:val="0036073C"/>
    <w:rsid w:val="0036390F"/>
    <w:rsid w:val="00367F31"/>
    <w:rsid w:val="00373242"/>
    <w:rsid w:val="00374B7D"/>
    <w:rsid w:val="003834E2"/>
    <w:rsid w:val="00383E89"/>
    <w:rsid w:val="00391CE7"/>
    <w:rsid w:val="00396CBE"/>
    <w:rsid w:val="003A480B"/>
    <w:rsid w:val="003B4325"/>
    <w:rsid w:val="003B4E29"/>
    <w:rsid w:val="003B517A"/>
    <w:rsid w:val="003B7D26"/>
    <w:rsid w:val="003C1A27"/>
    <w:rsid w:val="003C3B07"/>
    <w:rsid w:val="003D2D6B"/>
    <w:rsid w:val="003E15BC"/>
    <w:rsid w:val="00400836"/>
    <w:rsid w:val="00407B02"/>
    <w:rsid w:val="00427588"/>
    <w:rsid w:val="00433F2F"/>
    <w:rsid w:val="004423CB"/>
    <w:rsid w:val="00442EDC"/>
    <w:rsid w:val="00444D58"/>
    <w:rsid w:val="00454086"/>
    <w:rsid w:val="004544FA"/>
    <w:rsid w:val="00455FC7"/>
    <w:rsid w:val="00486E8A"/>
    <w:rsid w:val="004A7917"/>
    <w:rsid w:val="004A7F7F"/>
    <w:rsid w:val="004C25DC"/>
    <w:rsid w:val="004C2903"/>
    <w:rsid w:val="004D137C"/>
    <w:rsid w:val="004D6D2A"/>
    <w:rsid w:val="004E2ADC"/>
    <w:rsid w:val="004E6263"/>
    <w:rsid w:val="004F0C0E"/>
    <w:rsid w:val="004F40F4"/>
    <w:rsid w:val="0050300C"/>
    <w:rsid w:val="00503BB1"/>
    <w:rsid w:val="005056FF"/>
    <w:rsid w:val="00515B85"/>
    <w:rsid w:val="00517084"/>
    <w:rsid w:val="00522473"/>
    <w:rsid w:val="005237D9"/>
    <w:rsid w:val="0052798D"/>
    <w:rsid w:val="005402C8"/>
    <w:rsid w:val="00541DCA"/>
    <w:rsid w:val="00543079"/>
    <w:rsid w:val="00546BB0"/>
    <w:rsid w:val="00547C58"/>
    <w:rsid w:val="005543FD"/>
    <w:rsid w:val="00562F71"/>
    <w:rsid w:val="00572422"/>
    <w:rsid w:val="005724D2"/>
    <w:rsid w:val="00577EEA"/>
    <w:rsid w:val="005874AA"/>
    <w:rsid w:val="00592AAD"/>
    <w:rsid w:val="0059512C"/>
    <w:rsid w:val="005A153B"/>
    <w:rsid w:val="005C055A"/>
    <w:rsid w:val="005D76E6"/>
    <w:rsid w:val="005E2618"/>
    <w:rsid w:val="005E3B4C"/>
    <w:rsid w:val="005E4200"/>
    <w:rsid w:val="005F2EDE"/>
    <w:rsid w:val="00623418"/>
    <w:rsid w:val="00626B5B"/>
    <w:rsid w:val="006327FF"/>
    <w:rsid w:val="00633452"/>
    <w:rsid w:val="006351E9"/>
    <w:rsid w:val="0063544D"/>
    <w:rsid w:val="00640E34"/>
    <w:rsid w:val="00655F6A"/>
    <w:rsid w:val="0065708B"/>
    <w:rsid w:val="00660800"/>
    <w:rsid w:val="0069254A"/>
    <w:rsid w:val="006948B5"/>
    <w:rsid w:val="0069657F"/>
    <w:rsid w:val="006A5BBB"/>
    <w:rsid w:val="006B46CA"/>
    <w:rsid w:val="006C6F30"/>
    <w:rsid w:val="006C7303"/>
    <w:rsid w:val="006D0C9B"/>
    <w:rsid w:val="006E1282"/>
    <w:rsid w:val="007024D5"/>
    <w:rsid w:val="00715B6C"/>
    <w:rsid w:val="007205B3"/>
    <w:rsid w:val="007273D0"/>
    <w:rsid w:val="00732FD3"/>
    <w:rsid w:val="00733864"/>
    <w:rsid w:val="00737A25"/>
    <w:rsid w:val="00740614"/>
    <w:rsid w:val="00744AD7"/>
    <w:rsid w:val="00753A47"/>
    <w:rsid w:val="00754933"/>
    <w:rsid w:val="00755051"/>
    <w:rsid w:val="007718F2"/>
    <w:rsid w:val="007828AD"/>
    <w:rsid w:val="00786294"/>
    <w:rsid w:val="007913CD"/>
    <w:rsid w:val="007914E5"/>
    <w:rsid w:val="007A0A99"/>
    <w:rsid w:val="007A3D51"/>
    <w:rsid w:val="007A4B86"/>
    <w:rsid w:val="007A73CB"/>
    <w:rsid w:val="007D7E7D"/>
    <w:rsid w:val="007E117E"/>
    <w:rsid w:val="007E1784"/>
    <w:rsid w:val="007E2CF4"/>
    <w:rsid w:val="00801FCB"/>
    <w:rsid w:val="00817C88"/>
    <w:rsid w:val="00821A1D"/>
    <w:rsid w:val="008276AB"/>
    <w:rsid w:val="008355A4"/>
    <w:rsid w:val="00840D53"/>
    <w:rsid w:val="0084228B"/>
    <w:rsid w:val="00862500"/>
    <w:rsid w:val="00880B18"/>
    <w:rsid w:val="008852DB"/>
    <w:rsid w:val="008858C6"/>
    <w:rsid w:val="00885D2A"/>
    <w:rsid w:val="0088794A"/>
    <w:rsid w:val="008926A5"/>
    <w:rsid w:val="00895DFD"/>
    <w:rsid w:val="008967CA"/>
    <w:rsid w:val="008A012B"/>
    <w:rsid w:val="008A1A92"/>
    <w:rsid w:val="008B3143"/>
    <w:rsid w:val="008C00DC"/>
    <w:rsid w:val="008C0BD2"/>
    <w:rsid w:val="008D7D97"/>
    <w:rsid w:val="008E1D4E"/>
    <w:rsid w:val="008E2DBB"/>
    <w:rsid w:val="008F37D0"/>
    <w:rsid w:val="00905A5F"/>
    <w:rsid w:val="009113F7"/>
    <w:rsid w:val="00912EBB"/>
    <w:rsid w:val="00915E37"/>
    <w:rsid w:val="00923349"/>
    <w:rsid w:val="0092778A"/>
    <w:rsid w:val="00940162"/>
    <w:rsid w:val="00942F0A"/>
    <w:rsid w:val="00951326"/>
    <w:rsid w:val="00964749"/>
    <w:rsid w:val="00964D0E"/>
    <w:rsid w:val="00981D82"/>
    <w:rsid w:val="00985561"/>
    <w:rsid w:val="00987A16"/>
    <w:rsid w:val="009A3590"/>
    <w:rsid w:val="009A76C3"/>
    <w:rsid w:val="009A7A54"/>
    <w:rsid w:val="009C2A3F"/>
    <w:rsid w:val="009C3B8D"/>
    <w:rsid w:val="009C5189"/>
    <w:rsid w:val="009C6E7B"/>
    <w:rsid w:val="009D024B"/>
    <w:rsid w:val="009D6A54"/>
    <w:rsid w:val="009E0951"/>
    <w:rsid w:val="009E4A6D"/>
    <w:rsid w:val="009E7A21"/>
    <w:rsid w:val="009F0852"/>
    <w:rsid w:val="00A01D9F"/>
    <w:rsid w:val="00A03071"/>
    <w:rsid w:val="00A174B6"/>
    <w:rsid w:val="00A2132F"/>
    <w:rsid w:val="00A24562"/>
    <w:rsid w:val="00A27D84"/>
    <w:rsid w:val="00A40896"/>
    <w:rsid w:val="00A41056"/>
    <w:rsid w:val="00A42AC9"/>
    <w:rsid w:val="00A44C7E"/>
    <w:rsid w:val="00A61388"/>
    <w:rsid w:val="00A622AB"/>
    <w:rsid w:val="00A65790"/>
    <w:rsid w:val="00A679B9"/>
    <w:rsid w:val="00A706DE"/>
    <w:rsid w:val="00A74341"/>
    <w:rsid w:val="00A778BA"/>
    <w:rsid w:val="00A9493C"/>
    <w:rsid w:val="00AD453B"/>
    <w:rsid w:val="00AE0015"/>
    <w:rsid w:val="00AF13C5"/>
    <w:rsid w:val="00AF24E6"/>
    <w:rsid w:val="00AF4912"/>
    <w:rsid w:val="00B12C3A"/>
    <w:rsid w:val="00B1338D"/>
    <w:rsid w:val="00B14622"/>
    <w:rsid w:val="00B14E61"/>
    <w:rsid w:val="00B24ADF"/>
    <w:rsid w:val="00B273AB"/>
    <w:rsid w:val="00B277D0"/>
    <w:rsid w:val="00B30CC4"/>
    <w:rsid w:val="00B35CBC"/>
    <w:rsid w:val="00B4438C"/>
    <w:rsid w:val="00B44CD8"/>
    <w:rsid w:val="00B46474"/>
    <w:rsid w:val="00B4753B"/>
    <w:rsid w:val="00B530DA"/>
    <w:rsid w:val="00B55037"/>
    <w:rsid w:val="00B60A4D"/>
    <w:rsid w:val="00B64EAE"/>
    <w:rsid w:val="00B74D68"/>
    <w:rsid w:val="00B94D36"/>
    <w:rsid w:val="00B95DF4"/>
    <w:rsid w:val="00BA0A2B"/>
    <w:rsid w:val="00BA1968"/>
    <w:rsid w:val="00BA7CB2"/>
    <w:rsid w:val="00BB512F"/>
    <w:rsid w:val="00BC1533"/>
    <w:rsid w:val="00BD04E0"/>
    <w:rsid w:val="00BE07B0"/>
    <w:rsid w:val="00BE2406"/>
    <w:rsid w:val="00BE5626"/>
    <w:rsid w:val="00BF066F"/>
    <w:rsid w:val="00BF1A6C"/>
    <w:rsid w:val="00BF67C8"/>
    <w:rsid w:val="00C04291"/>
    <w:rsid w:val="00C06E01"/>
    <w:rsid w:val="00C2002D"/>
    <w:rsid w:val="00C2182C"/>
    <w:rsid w:val="00C32161"/>
    <w:rsid w:val="00C34AF6"/>
    <w:rsid w:val="00C410AE"/>
    <w:rsid w:val="00C42DD7"/>
    <w:rsid w:val="00C46378"/>
    <w:rsid w:val="00C50C06"/>
    <w:rsid w:val="00C53953"/>
    <w:rsid w:val="00C6535C"/>
    <w:rsid w:val="00C73AC9"/>
    <w:rsid w:val="00C77EA7"/>
    <w:rsid w:val="00C918CB"/>
    <w:rsid w:val="00C93A0F"/>
    <w:rsid w:val="00C94196"/>
    <w:rsid w:val="00CA21D1"/>
    <w:rsid w:val="00CA3CA4"/>
    <w:rsid w:val="00CA62CF"/>
    <w:rsid w:val="00CB442C"/>
    <w:rsid w:val="00CC4774"/>
    <w:rsid w:val="00CC4A8F"/>
    <w:rsid w:val="00CD5E8E"/>
    <w:rsid w:val="00CE09DF"/>
    <w:rsid w:val="00CE35B1"/>
    <w:rsid w:val="00CE4072"/>
    <w:rsid w:val="00CF4F55"/>
    <w:rsid w:val="00D053FD"/>
    <w:rsid w:val="00D12509"/>
    <w:rsid w:val="00D13BD5"/>
    <w:rsid w:val="00D37068"/>
    <w:rsid w:val="00D47698"/>
    <w:rsid w:val="00D65D40"/>
    <w:rsid w:val="00D91E5E"/>
    <w:rsid w:val="00DA3BCB"/>
    <w:rsid w:val="00DB4601"/>
    <w:rsid w:val="00DC1B3A"/>
    <w:rsid w:val="00DC64D7"/>
    <w:rsid w:val="00DC6C66"/>
    <w:rsid w:val="00DC7F07"/>
    <w:rsid w:val="00DD20BB"/>
    <w:rsid w:val="00DE0424"/>
    <w:rsid w:val="00DE1A8A"/>
    <w:rsid w:val="00DF75D6"/>
    <w:rsid w:val="00E031E8"/>
    <w:rsid w:val="00E25103"/>
    <w:rsid w:val="00E25ADF"/>
    <w:rsid w:val="00E33E93"/>
    <w:rsid w:val="00E34FB3"/>
    <w:rsid w:val="00E40401"/>
    <w:rsid w:val="00E40868"/>
    <w:rsid w:val="00E42710"/>
    <w:rsid w:val="00E5089D"/>
    <w:rsid w:val="00E514C0"/>
    <w:rsid w:val="00E550F0"/>
    <w:rsid w:val="00E55944"/>
    <w:rsid w:val="00E7232D"/>
    <w:rsid w:val="00E73460"/>
    <w:rsid w:val="00E821B3"/>
    <w:rsid w:val="00E87A1C"/>
    <w:rsid w:val="00E965B6"/>
    <w:rsid w:val="00EA14FB"/>
    <w:rsid w:val="00EA2C59"/>
    <w:rsid w:val="00EA3A68"/>
    <w:rsid w:val="00EB19F6"/>
    <w:rsid w:val="00EE683B"/>
    <w:rsid w:val="00F0072D"/>
    <w:rsid w:val="00F330EF"/>
    <w:rsid w:val="00F4088C"/>
    <w:rsid w:val="00F535E1"/>
    <w:rsid w:val="00F57730"/>
    <w:rsid w:val="00F6029A"/>
    <w:rsid w:val="00F63716"/>
    <w:rsid w:val="00F7513E"/>
    <w:rsid w:val="00F879BA"/>
    <w:rsid w:val="00F91219"/>
    <w:rsid w:val="00FA0502"/>
    <w:rsid w:val="00FA6A99"/>
    <w:rsid w:val="00FA7DA4"/>
    <w:rsid w:val="00FC01A7"/>
    <w:rsid w:val="00FC58C9"/>
    <w:rsid w:val="00FC6304"/>
    <w:rsid w:val="00FD572D"/>
    <w:rsid w:val="00FE32D4"/>
    <w:rsid w:val="00FE474E"/>
    <w:rsid w:val="00FE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248DD"/>
  <w15:chartTrackingRefBased/>
  <w15:docId w15:val="{B0E55074-917A-A84B-B2A9-1FF174C5E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012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2EDE"/>
    <w:pPr>
      <w:ind w:left="720"/>
      <w:contextualSpacing/>
    </w:pPr>
  </w:style>
  <w:style w:type="table" w:styleId="TableGrid">
    <w:name w:val="Table Grid"/>
    <w:basedOn w:val="TableNormal"/>
    <w:uiPriority w:val="39"/>
    <w:rsid w:val="002329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2ED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2ED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42ED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2EDC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303CB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303CBF"/>
  </w:style>
  <w:style w:type="character" w:styleId="Strong">
    <w:name w:val="Strong"/>
    <w:basedOn w:val="DefaultParagraphFont"/>
    <w:uiPriority w:val="22"/>
    <w:qFormat/>
    <w:rsid w:val="00303C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48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240</Words>
  <Characters>24170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Frederick</dc:creator>
  <cp:keywords/>
  <dc:description/>
  <cp:lastModifiedBy>Alvaro Acosta-Serrano</cp:lastModifiedBy>
  <cp:revision>2</cp:revision>
  <dcterms:created xsi:type="dcterms:W3CDTF">2019-02-04T22:16:00Z</dcterms:created>
  <dcterms:modified xsi:type="dcterms:W3CDTF">2019-02-04T22:16:00Z</dcterms:modified>
</cp:coreProperties>
</file>